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999CA" w14:textId="78C50AB1" w:rsidR="002E1A40" w:rsidRPr="00585349" w:rsidRDefault="002470AC" w:rsidP="002E1A40">
      <w:pPr>
        <w:jc w:val="center"/>
        <w:rPr>
          <w:b/>
          <w:sz w:val="24"/>
        </w:rPr>
      </w:pPr>
      <w:r w:rsidRPr="00484E52">
        <w:rPr>
          <w:b/>
          <w:noProof/>
          <w:sz w:val="24"/>
          <w:lang w:eastAsia="en-GB"/>
        </w:rPr>
        <w:drawing>
          <wp:anchor distT="0" distB="0" distL="114300" distR="114300" simplePos="0" relativeHeight="251659264" behindDoc="0" locked="0" layoutInCell="1" allowOverlap="1" wp14:anchorId="29BE4C57" wp14:editId="0008D2DD">
            <wp:simplePos x="0" y="0"/>
            <wp:positionH relativeFrom="column">
              <wp:posOffset>4508204</wp:posOffset>
            </wp:positionH>
            <wp:positionV relativeFrom="paragraph">
              <wp:posOffset>15447</wp:posOffset>
            </wp:positionV>
            <wp:extent cx="1210945" cy="1210945"/>
            <wp:effectExtent l="0" t="0" r="8255" b="8255"/>
            <wp:wrapSquare wrapText="bothSides"/>
            <wp:docPr id="1" name="Picture 1" descr="C:\Users\s56162sa\Dropbox (The University of Manchester)\CiC Dig Pain Manikin\Logo\MDPM_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56162sa\Dropbox (The University of Manchester)\CiC Dig Pain Manikin\Logo\MDPM_logo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0945" cy="121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56D91">
        <w:rPr>
          <w:b/>
          <w:sz w:val="24"/>
        </w:rPr>
        <w:t xml:space="preserve">The </w:t>
      </w:r>
      <w:r w:rsidR="002E1A40">
        <w:rPr>
          <w:b/>
          <w:sz w:val="24"/>
        </w:rPr>
        <w:t xml:space="preserve">Manchester </w:t>
      </w:r>
      <w:r w:rsidR="002E1A40" w:rsidRPr="00585349">
        <w:rPr>
          <w:b/>
          <w:sz w:val="24"/>
        </w:rPr>
        <w:t>Digital Pain Manikin Study</w:t>
      </w:r>
    </w:p>
    <w:p w14:paraId="6D4DBE8F" w14:textId="7A8D7C30" w:rsidR="002E1A40" w:rsidRPr="00585349" w:rsidRDefault="002E1A40" w:rsidP="002E1A40">
      <w:pPr>
        <w:jc w:val="center"/>
        <w:rPr>
          <w:b/>
          <w:sz w:val="24"/>
        </w:rPr>
      </w:pPr>
      <w:r>
        <w:rPr>
          <w:b/>
          <w:sz w:val="24"/>
        </w:rPr>
        <w:t>Feasibility study</w:t>
      </w:r>
    </w:p>
    <w:p w14:paraId="5A946E88" w14:textId="762BE59E" w:rsidR="002E1A40" w:rsidRDefault="002E1A40" w:rsidP="002E1A40">
      <w:pPr>
        <w:jc w:val="center"/>
        <w:rPr>
          <w:b/>
          <w:sz w:val="24"/>
        </w:rPr>
      </w:pPr>
      <w:r>
        <w:rPr>
          <w:b/>
          <w:sz w:val="24"/>
        </w:rPr>
        <w:t>End-of-study q</w:t>
      </w:r>
      <w:r w:rsidRPr="00585349">
        <w:rPr>
          <w:b/>
          <w:sz w:val="24"/>
        </w:rPr>
        <w:t>uestionnaire</w:t>
      </w:r>
    </w:p>
    <w:p w14:paraId="09F0D25D" w14:textId="77777777" w:rsidR="002E1A40" w:rsidRDefault="002E1A40">
      <w:pPr>
        <w:rPr>
          <w:b/>
        </w:rPr>
      </w:pPr>
    </w:p>
    <w:p w14:paraId="48ACD5C2" w14:textId="6F64D29D" w:rsidR="008D03FD" w:rsidRDefault="008D03FD">
      <w:pPr>
        <w:rPr>
          <w:b/>
        </w:rPr>
      </w:pPr>
      <w:r>
        <w:rPr>
          <w:b/>
        </w:rPr>
        <w:t>Study ID: _______</w:t>
      </w:r>
    </w:p>
    <w:p w14:paraId="2FA8C465" w14:textId="0D43F85B" w:rsidR="004173E3" w:rsidRPr="00C02FA5" w:rsidRDefault="004173E3">
      <w:pPr>
        <w:rPr>
          <w:b/>
        </w:rPr>
      </w:pPr>
      <w:r w:rsidRPr="00C02FA5">
        <w:rPr>
          <w:b/>
        </w:rPr>
        <w:t xml:space="preserve">Instructions </w:t>
      </w:r>
      <w:r w:rsidR="00C02FA5" w:rsidRPr="00C02FA5">
        <w:rPr>
          <w:b/>
        </w:rPr>
        <w:t>for completion:</w:t>
      </w:r>
    </w:p>
    <w:p w14:paraId="4CF2F888" w14:textId="618DB97A" w:rsidR="003035AD" w:rsidRDefault="003035AD" w:rsidP="003035AD">
      <w:pPr>
        <w:rPr>
          <w:bCs/>
        </w:rPr>
      </w:pPr>
      <w:r w:rsidRPr="00C02FA5">
        <w:rPr>
          <w:bCs/>
        </w:rPr>
        <w:t xml:space="preserve">Thank you very much for taking </w:t>
      </w:r>
      <w:r>
        <w:rPr>
          <w:bCs/>
        </w:rPr>
        <w:t>out</w:t>
      </w:r>
      <w:r w:rsidRPr="00C02FA5">
        <w:rPr>
          <w:bCs/>
        </w:rPr>
        <w:t xml:space="preserve"> time to complete this survey</w:t>
      </w:r>
      <w:r>
        <w:rPr>
          <w:bCs/>
        </w:rPr>
        <w:t xml:space="preserve"> for taking part in the </w:t>
      </w:r>
      <w:r w:rsidRPr="00C02FA5">
        <w:rPr>
          <w:bCs/>
        </w:rPr>
        <w:t>Manchester Digital Pain Manikin study</w:t>
      </w:r>
      <w:r>
        <w:rPr>
          <w:bCs/>
        </w:rPr>
        <w:t>.</w:t>
      </w:r>
    </w:p>
    <w:p w14:paraId="20355FFC" w14:textId="4645AAA3" w:rsidR="003035AD" w:rsidRPr="00C02FA5" w:rsidRDefault="003035AD" w:rsidP="003035AD">
      <w:r>
        <w:rPr>
          <w:bCs/>
        </w:rPr>
        <w:t>This questionnaire is to</w:t>
      </w:r>
      <w:r w:rsidRPr="00C02FA5">
        <w:rPr>
          <w:bCs/>
        </w:rPr>
        <w:t xml:space="preserve"> ask </w:t>
      </w:r>
      <w:r>
        <w:rPr>
          <w:bCs/>
        </w:rPr>
        <w:t xml:space="preserve">you </w:t>
      </w:r>
      <w:r w:rsidR="009E41CA">
        <w:rPr>
          <w:bCs/>
        </w:rPr>
        <w:t>46</w:t>
      </w:r>
      <w:r>
        <w:rPr>
          <w:bCs/>
        </w:rPr>
        <w:t xml:space="preserve"> questions </w:t>
      </w:r>
      <w:r w:rsidRPr="00C02FA5">
        <w:rPr>
          <w:bCs/>
        </w:rPr>
        <w:t xml:space="preserve">about </w:t>
      </w:r>
      <w:r>
        <w:rPr>
          <w:bCs/>
        </w:rPr>
        <w:t xml:space="preserve">the participants’ views on their experience using the MDPM and its acceptability. Completing them will take 15-30 minutes. </w:t>
      </w:r>
    </w:p>
    <w:p w14:paraId="3AB01393" w14:textId="77777777" w:rsidR="003035AD" w:rsidRDefault="003035AD" w:rsidP="003035AD">
      <w:r>
        <w:t xml:space="preserve">You can complete this questionnaire on any digital device, but we advise a tablet, laptop or computer because they have a bigger screen. </w:t>
      </w:r>
      <w:r w:rsidRPr="00C02FA5">
        <w:t xml:space="preserve">Please note that if you wish to increase the </w:t>
      </w:r>
      <w:r>
        <w:t xml:space="preserve">font </w:t>
      </w:r>
      <w:r w:rsidRPr="00C02FA5">
        <w:t>size for ease of reading and answering, you can click on the plus sign at the top right hand corner of the questionnaire.</w:t>
      </w:r>
      <w:r>
        <w:t xml:space="preserve"> </w:t>
      </w:r>
    </w:p>
    <w:p w14:paraId="524F9C70" w14:textId="77777777" w:rsidR="008907E6" w:rsidRPr="00585349" w:rsidRDefault="008907E6" w:rsidP="008907E6">
      <w:pPr>
        <w:rPr>
          <w:sz w:val="24"/>
        </w:rPr>
      </w:pPr>
      <w:r>
        <w:t xml:space="preserve">Please feel free to contact the research team at the University of Manchester via email on </w:t>
      </w:r>
      <w:hyperlink r:id="rId9" w:history="1">
        <w:r>
          <w:rPr>
            <w:rStyle w:val="Hyperlink"/>
          </w:rPr>
          <w:t>painmanikin@manchester.ac.uk</w:t>
        </w:r>
      </w:hyperlink>
      <w:r>
        <w:t xml:space="preserve"> if you need assistance. You can also use the contact details on the study flyer.</w:t>
      </w:r>
    </w:p>
    <w:p w14:paraId="1900C0D9" w14:textId="58CFB5A9" w:rsidR="003035AD" w:rsidRDefault="003035AD" w:rsidP="002E1A40">
      <w:bookmarkStart w:id="0" w:name="_GoBack"/>
      <w:bookmarkEnd w:id="0"/>
    </w:p>
    <w:p w14:paraId="3CF28F48" w14:textId="77777777" w:rsidR="002E1A40" w:rsidRDefault="002E1A40" w:rsidP="00C02FA5"/>
    <w:p w14:paraId="1EE694F8" w14:textId="23DC009E" w:rsidR="00756184" w:rsidRDefault="00756184" w:rsidP="00756184">
      <w:pPr>
        <w:jc w:val="center"/>
        <w:rPr>
          <w:b/>
        </w:rPr>
      </w:pPr>
      <w:r>
        <w:rPr>
          <w:b/>
        </w:rPr>
        <w:t>End-of-study questionnaire</w:t>
      </w:r>
    </w:p>
    <w:p w14:paraId="3E67D609" w14:textId="7D3B8FC4" w:rsidR="007D6C35" w:rsidRPr="00134168" w:rsidRDefault="007D6C35" w:rsidP="007D6C35">
      <w:pPr>
        <w:rPr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148"/>
        <w:gridCol w:w="2022"/>
      </w:tblGrid>
      <w:tr w:rsidR="00DF277A" w14:paraId="0EF5C127" w14:textId="77777777" w:rsidTr="006B42D0">
        <w:tc>
          <w:tcPr>
            <w:tcW w:w="9016" w:type="dxa"/>
            <w:gridSpan w:val="3"/>
          </w:tcPr>
          <w:p w14:paraId="1AE6451A" w14:textId="5572279B" w:rsidR="00DF277A" w:rsidRPr="00141D3F" w:rsidRDefault="00DF277A" w:rsidP="006B42D0">
            <w:r>
              <w:t xml:space="preserve">Indicate to what extent you agree with each of the following statements. </w:t>
            </w:r>
          </w:p>
        </w:tc>
      </w:tr>
      <w:tr w:rsidR="00DF277A" w14:paraId="3FFEC88A" w14:textId="77777777" w:rsidTr="006B42D0">
        <w:tc>
          <w:tcPr>
            <w:tcW w:w="846" w:type="dxa"/>
          </w:tcPr>
          <w:p w14:paraId="04FFAC52" w14:textId="77777777" w:rsidR="00DF277A" w:rsidRDefault="00DF277A" w:rsidP="006B42D0">
            <w:pPr>
              <w:spacing w:line="360" w:lineRule="auto"/>
            </w:pPr>
            <w:r>
              <w:t>1</w:t>
            </w:r>
          </w:p>
        </w:tc>
        <w:tc>
          <w:tcPr>
            <w:tcW w:w="6148" w:type="dxa"/>
          </w:tcPr>
          <w:p w14:paraId="5F826D46" w14:textId="77777777" w:rsidR="00DF277A" w:rsidRDefault="00DF277A" w:rsidP="006B42D0"/>
          <w:p w14:paraId="29A70C12" w14:textId="0078C417" w:rsidR="00DF277A" w:rsidRDefault="00DF277A" w:rsidP="006B42D0">
            <w:r>
              <w:t>It was easy to complete a pain drawing using the Manchester Digital Pain Manikin</w:t>
            </w:r>
            <w:r w:rsidR="00503EFF">
              <w:t xml:space="preserve"> app</w:t>
            </w:r>
          </w:p>
          <w:p w14:paraId="0886C8C3" w14:textId="77777777" w:rsidR="00DF277A" w:rsidRDefault="00DF277A" w:rsidP="006B42D0"/>
        </w:tc>
        <w:tc>
          <w:tcPr>
            <w:tcW w:w="2022" w:type="dxa"/>
          </w:tcPr>
          <w:p w14:paraId="35D0997D" w14:textId="77777777" w:rsidR="00DF277A" w:rsidRDefault="00DF277A" w:rsidP="006B42D0">
            <w:r>
              <w:t>Strongly disagree</w:t>
            </w:r>
          </w:p>
          <w:p w14:paraId="1E9D102D" w14:textId="77777777" w:rsidR="00DF277A" w:rsidRDefault="00DF277A" w:rsidP="006B42D0">
            <w:r>
              <w:t>Disagree</w:t>
            </w:r>
          </w:p>
          <w:p w14:paraId="0A8257EE" w14:textId="77777777" w:rsidR="00DF277A" w:rsidRDefault="00DF277A" w:rsidP="006B42D0">
            <w:r>
              <w:t>Neutral</w:t>
            </w:r>
          </w:p>
          <w:p w14:paraId="4574072C" w14:textId="77777777" w:rsidR="00DF277A" w:rsidRDefault="00DF277A" w:rsidP="006B42D0">
            <w:r>
              <w:t>Agree</w:t>
            </w:r>
          </w:p>
          <w:p w14:paraId="0F44084A" w14:textId="77777777" w:rsidR="00DF277A" w:rsidRDefault="00DF277A" w:rsidP="006B42D0">
            <w:r>
              <w:t>Strongly agree</w:t>
            </w:r>
          </w:p>
        </w:tc>
      </w:tr>
      <w:tr w:rsidR="00DF277A" w14:paraId="76C0E235" w14:textId="77777777" w:rsidTr="006B42D0">
        <w:tc>
          <w:tcPr>
            <w:tcW w:w="846" w:type="dxa"/>
          </w:tcPr>
          <w:p w14:paraId="2C601ED1" w14:textId="77777777" w:rsidR="00DF277A" w:rsidRDefault="00DF277A" w:rsidP="006B42D0">
            <w:r>
              <w:t>2</w:t>
            </w:r>
          </w:p>
        </w:tc>
        <w:tc>
          <w:tcPr>
            <w:tcW w:w="6148" w:type="dxa"/>
          </w:tcPr>
          <w:p w14:paraId="7E8AF2BE" w14:textId="310E0852" w:rsidR="00DF277A" w:rsidRDefault="00DF277A" w:rsidP="006B42D0">
            <w:r>
              <w:t>The colours were a good reflection of the different pain intensities</w:t>
            </w:r>
          </w:p>
          <w:p w14:paraId="338F536B" w14:textId="77777777" w:rsidR="00DF277A" w:rsidRDefault="00DF277A" w:rsidP="006B42D0"/>
        </w:tc>
        <w:tc>
          <w:tcPr>
            <w:tcW w:w="2022" w:type="dxa"/>
          </w:tcPr>
          <w:p w14:paraId="1C7FF508" w14:textId="77777777" w:rsidR="00DF277A" w:rsidRDefault="00DF277A" w:rsidP="006B42D0">
            <w:r>
              <w:t>Strongly disagree</w:t>
            </w:r>
          </w:p>
          <w:p w14:paraId="73E8007B" w14:textId="77777777" w:rsidR="00DF277A" w:rsidRDefault="00DF277A" w:rsidP="006B42D0">
            <w:r>
              <w:t>Disagree</w:t>
            </w:r>
          </w:p>
          <w:p w14:paraId="266760F3" w14:textId="77777777" w:rsidR="00DF277A" w:rsidRDefault="00DF277A" w:rsidP="006B42D0">
            <w:r>
              <w:t>Neutral</w:t>
            </w:r>
          </w:p>
          <w:p w14:paraId="66FF2444" w14:textId="77777777" w:rsidR="00DF277A" w:rsidRDefault="00DF277A" w:rsidP="006B42D0">
            <w:r>
              <w:t>Agree</w:t>
            </w:r>
          </w:p>
          <w:p w14:paraId="651F244F" w14:textId="77777777" w:rsidR="00DF277A" w:rsidRDefault="00DF277A" w:rsidP="006B42D0">
            <w:r>
              <w:t>Strongly agree</w:t>
            </w:r>
          </w:p>
        </w:tc>
      </w:tr>
      <w:tr w:rsidR="00DF277A" w14:paraId="43F05A77" w14:textId="77777777" w:rsidTr="006B42D0">
        <w:tc>
          <w:tcPr>
            <w:tcW w:w="846" w:type="dxa"/>
          </w:tcPr>
          <w:p w14:paraId="60B30097" w14:textId="77777777" w:rsidR="00DF277A" w:rsidRDefault="00DF277A" w:rsidP="006B42D0">
            <w:pPr>
              <w:spacing w:line="360" w:lineRule="auto"/>
            </w:pPr>
            <w:r>
              <w:t>3</w:t>
            </w:r>
          </w:p>
        </w:tc>
        <w:tc>
          <w:tcPr>
            <w:tcW w:w="6148" w:type="dxa"/>
          </w:tcPr>
          <w:p w14:paraId="4E2A8C14" w14:textId="0261FBAC" w:rsidR="00DF277A" w:rsidRDefault="00503EFF" w:rsidP="006B42D0">
            <w:pPr>
              <w:spacing w:line="360" w:lineRule="auto"/>
            </w:pPr>
            <w:r>
              <w:t>Using t</w:t>
            </w:r>
            <w:r w:rsidR="00DF277A">
              <w:t>he Manchester Digital Pain Manikin</w:t>
            </w:r>
            <w:r>
              <w:t xml:space="preserve"> app</w:t>
            </w:r>
            <w:r w:rsidR="00DF277A">
              <w:t xml:space="preserve"> was too complicated</w:t>
            </w:r>
          </w:p>
          <w:p w14:paraId="514CB255" w14:textId="77777777" w:rsidR="00DF277A" w:rsidRDefault="00DF277A" w:rsidP="006B42D0"/>
        </w:tc>
        <w:tc>
          <w:tcPr>
            <w:tcW w:w="2022" w:type="dxa"/>
          </w:tcPr>
          <w:p w14:paraId="06624345" w14:textId="77777777" w:rsidR="00DF277A" w:rsidRDefault="00DF277A" w:rsidP="006B42D0">
            <w:r>
              <w:t>Strongly disagree</w:t>
            </w:r>
          </w:p>
          <w:p w14:paraId="02BB601F" w14:textId="77777777" w:rsidR="00DF277A" w:rsidRDefault="00DF277A" w:rsidP="006B42D0">
            <w:r>
              <w:t>Disagree</w:t>
            </w:r>
          </w:p>
          <w:p w14:paraId="6963459F" w14:textId="77777777" w:rsidR="00DF277A" w:rsidRDefault="00DF277A" w:rsidP="006B42D0">
            <w:r>
              <w:t>Neutral</w:t>
            </w:r>
          </w:p>
          <w:p w14:paraId="2072E618" w14:textId="77777777" w:rsidR="00DF277A" w:rsidRDefault="00DF277A" w:rsidP="006B42D0">
            <w:r>
              <w:t>Agree</w:t>
            </w:r>
          </w:p>
          <w:p w14:paraId="72F1DE76" w14:textId="77777777" w:rsidR="00DF277A" w:rsidRDefault="00DF277A" w:rsidP="006B42D0">
            <w:r>
              <w:t>Strongly agree</w:t>
            </w:r>
          </w:p>
        </w:tc>
      </w:tr>
      <w:tr w:rsidR="00DF277A" w14:paraId="70FEB9B4" w14:textId="77777777" w:rsidTr="006B42D0">
        <w:tc>
          <w:tcPr>
            <w:tcW w:w="846" w:type="dxa"/>
          </w:tcPr>
          <w:p w14:paraId="76CB5BF9" w14:textId="77777777" w:rsidR="00DF277A" w:rsidRDefault="00DF277A" w:rsidP="006B42D0">
            <w:r>
              <w:t>4</w:t>
            </w:r>
          </w:p>
        </w:tc>
        <w:tc>
          <w:tcPr>
            <w:tcW w:w="6148" w:type="dxa"/>
          </w:tcPr>
          <w:p w14:paraId="72944A01" w14:textId="3A71206E" w:rsidR="00DF277A" w:rsidRDefault="00DF277A" w:rsidP="006B42D0">
            <w:pPr>
              <w:spacing w:line="360" w:lineRule="auto"/>
            </w:pPr>
            <w:r>
              <w:t>The Manchester Digital Pain Manikin</w:t>
            </w:r>
            <w:r w:rsidR="00503EFF">
              <w:t xml:space="preserve"> app</w:t>
            </w:r>
            <w:r>
              <w:t xml:space="preserve"> included all the important aspects of my pain</w:t>
            </w:r>
          </w:p>
          <w:p w14:paraId="3DE7ED98" w14:textId="77777777" w:rsidR="00DF277A" w:rsidRDefault="00DF277A" w:rsidP="006B42D0"/>
        </w:tc>
        <w:tc>
          <w:tcPr>
            <w:tcW w:w="2022" w:type="dxa"/>
          </w:tcPr>
          <w:p w14:paraId="0592A2FC" w14:textId="77777777" w:rsidR="00DF277A" w:rsidRDefault="00DF277A" w:rsidP="006B42D0">
            <w:r>
              <w:t>Strongly disagree</w:t>
            </w:r>
          </w:p>
          <w:p w14:paraId="65834AF4" w14:textId="77777777" w:rsidR="00DF277A" w:rsidRDefault="00DF277A" w:rsidP="006B42D0">
            <w:r>
              <w:t>Disagree</w:t>
            </w:r>
          </w:p>
          <w:p w14:paraId="78DF4F53" w14:textId="77777777" w:rsidR="00DF277A" w:rsidRDefault="00DF277A" w:rsidP="006B42D0">
            <w:r>
              <w:t>Neutral</w:t>
            </w:r>
          </w:p>
          <w:p w14:paraId="29F31771" w14:textId="77777777" w:rsidR="00DF277A" w:rsidRDefault="00DF277A" w:rsidP="006B42D0">
            <w:r>
              <w:t>Agree</w:t>
            </w:r>
          </w:p>
          <w:p w14:paraId="6DD7204A" w14:textId="77777777" w:rsidR="00DF277A" w:rsidRDefault="00DF277A" w:rsidP="006B42D0">
            <w:r>
              <w:lastRenderedPageBreak/>
              <w:t>Strongly agree</w:t>
            </w:r>
          </w:p>
        </w:tc>
      </w:tr>
      <w:tr w:rsidR="00DF277A" w14:paraId="731F9BBE" w14:textId="77777777" w:rsidTr="006B42D0">
        <w:tc>
          <w:tcPr>
            <w:tcW w:w="846" w:type="dxa"/>
          </w:tcPr>
          <w:p w14:paraId="77273449" w14:textId="77777777" w:rsidR="00DF277A" w:rsidRDefault="00DF277A" w:rsidP="006B42D0">
            <w:r>
              <w:lastRenderedPageBreak/>
              <w:t>5</w:t>
            </w:r>
          </w:p>
        </w:tc>
        <w:tc>
          <w:tcPr>
            <w:tcW w:w="6148" w:type="dxa"/>
          </w:tcPr>
          <w:p w14:paraId="360DC523" w14:textId="77777777" w:rsidR="00DF277A" w:rsidRDefault="00DF277A" w:rsidP="006B42D0">
            <w:r>
              <w:t>The pain drawing was a true reflection of my pain</w:t>
            </w:r>
          </w:p>
          <w:p w14:paraId="4950A9DA" w14:textId="77777777" w:rsidR="00DF277A" w:rsidRDefault="00DF277A" w:rsidP="006B42D0"/>
        </w:tc>
        <w:tc>
          <w:tcPr>
            <w:tcW w:w="2022" w:type="dxa"/>
          </w:tcPr>
          <w:p w14:paraId="3690FDBE" w14:textId="77777777" w:rsidR="00DF277A" w:rsidRDefault="00DF277A" w:rsidP="006B42D0">
            <w:r>
              <w:t>Strongly disagree</w:t>
            </w:r>
          </w:p>
          <w:p w14:paraId="73632AED" w14:textId="77777777" w:rsidR="00DF277A" w:rsidRDefault="00DF277A" w:rsidP="006B42D0">
            <w:r>
              <w:t>Disagree</w:t>
            </w:r>
          </w:p>
          <w:p w14:paraId="3E72BC2F" w14:textId="77777777" w:rsidR="00DF277A" w:rsidRDefault="00DF277A" w:rsidP="006B42D0">
            <w:r>
              <w:t>Neutral</w:t>
            </w:r>
          </w:p>
          <w:p w14:paraId="52AA3B1A" w14:textId="77777777" w:rsidR="00DF277A" w:rsidRDefault="00DF277A" w:rsidP="006B42D0">
            <w:r>
              <w:t>Agree</w:t>
            </w:r>
          </w:p>
          <w:p w14:paraId="67AA4117" w14:textId="77777777" w:rsidR="00DF277A" w:rsidRDefault="00DF277A" w:rsidP="006B42D0">
            <w:r>
              <w:t>Strongly agree</w:t>
            </w:r>
          </w:p>
          <w:p w14:paraId="098FF7BC" w14:textId="77777777" w:rsidR="00DF277A" w:rsidRDefault="00DF277A" w:rsidP="006B42D0">
            <w:r>
              <w:t>Can’t tell</w:t>
            </w:r>
          </w:p>
        </w:tc>
      </w:tr>
      <w:tr w:rsidR="00DF277A" w14:paraId="66C130E8" w14:textId="77777777" w:rsidTr="006B42D0">
        <w:tc>
          <w:tcPr>
            <w:tcW w:w="846" w:type="dxa"/>
          </w:tcPr>
          <w:p w14:paraId="1EA6CDEC" w14:textId="77777777" w:rsidR="00DF277A" w:rsidRDefault="00DF277A" w:rsidP="006B42D0">
            <w:pPr>
              <w:spacing w:line="360" w:lineRule="auto"/>
            </w:pPr>
            <w:r>
              <w:t>6</w:t>
            </w:r>
          </w:p>
        </w:tc>
        <w:tc>
          <w:tcPr>
            <w:tcW w:w="6148" w:type="dxa"/>
          </w:tcPr>
          <w:p w14:paraId="0036A0FE" w14:textId="20F5E7A4" w:rsidR="00DF277A" w:rsidRDefault="00DF277A" w:rsidP="006B42D0">
            <w:pPr>
              <w:spacing w:line="360" w:lineRule="auto"/>
            </w:pPr>
            <w:r>
              <w:t>The Manchester Digital Pain Manikin</w:t>
            </w:r>
            <w:r w:rsidR="00503EFF">
              <w:t xml:space="preserve"> app</w:t>
            </w:r>
            <w:r>
              <w:t xml:space="preserve"> helped me to report my pain </w:t>
            </w:r>
          </w:p>
          <w:p w14:paraId="4ACAE3F9" w14:textId="77777777" w:rsidR="00DF277A" w:rsidRDefault="00DF277A" w:rsidP="006B42D0">
            <w:pPr>
              <w:spacing w:line="360" w:lineRule="auto"/>
            </w:pPr>
          </w:p>
        </w:tc>
        <w:tc>
          <w:tcPr>
            <w:tcW w:w="2022" w:type="dxa"/>
          </w:tcPr>
          <w:p w14:paraId="6498AE09" w14:textId="77777777" w:rsidR="00DF277A" w:rsidRDefault="00DF277A" w:rsidP="006B42D0">
            <w:r>
              <w:t>Strongly disagree</w:t>
            </w:r>
          </w:p>
          <w:p w14:paraId="50596AAE" w14:textId="77777777" w:rsidR="00DF277A" w:rsidRDefault="00DF277A" w:rsidP="006B42D0">
            <w:r>
              <w:t>Disagree</w:t>
            </w:r>
          </w:p>
          <w:p w14:paraId="115E8622" w14:textId="77777777" w:rsidR="00DF277A" w:rsidRDefault="00DF277A" w:rsidP="006B42D0">
            <w:r>
              <w:t>Neutral</w:t>
            </w:r>
          </w:p>
          <w:p w14:paraId="724C6F8F" w14:textId="77777777" w:rsidR="00DF277A" w:rsidRDefault="00DF277A" w:rsidP="006B42D0">
            <w:r>
              <w:t>Agree</w:t>
            </w:r>
          </w:p>
          <w:p w14:paraId="7960BD67" w14:textId="77777777" w:rsidR="00DF277A" w:rsidRDefault="00DF277A" w:rsidP="006B42D0">
            <w:r>
              <w:t>Strongly agree</w:t>
            </w:r>
          </w:p>
          <w:p w14:paraId="0F4F0D62" w14:textId="77777777" w:rsidR="00DF277A" w:rsidRDefault="00DF277A" w:rsidP="006B42D0">
            <w:r>
              <w:t>Can’t tell</w:t>
            </w:r>
          </w:p>
        </w:tc>
      </w:tr>
    </w:tbl>
    <w:p w14:paraId="7B6B64FE" w14:textId="77777777" w:rsidR="007D6C35" w:rsidRDefault="007D6C35" w:rsidP="00756184">
      <w:pPr>
        <w:rPr>
          <w:i/>
        </w:rPr>
      </w:pPr>
    </w:p>
    <w:p w14:paraId="706C5090" w14:textId="7866D652" w:rsidR="007D6C35" w:rsidRPr="00C27016" w:rsidRDefault="00C27016" w:rsidP="00756184">
      <w:pPr>
        <w:rPr>
          <w:b/>
        </w:rPr>
      </w:pPr>
      <w:r w:rsidRPr="00C27016">
        <w:rPr>
          <w:b/>
        </w:rPr>
        <w:t xml:space="preserve">Usa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992"/>
        <w:gridCol w:w="993"/>
        <w:gridCol w:w="992"/>
        <w:gridCol w:w="992"/>
        <w:gridCol w:w="1054"/>
      </w:tblGrid>
      <w:tr w:rsidR="00756184" w14:paraId="54FEA4D2" w14:textId="77777777" w:rsidTr="0006678D">
        <w:tc>
          <w:tcPr>
            <w:tcW w:w="4219" w:type="dxa"/>
          </w:tcPr>
          <w:p w14:paraId="4CB7D02E" w14:textId="77777777" w:rsidR="00756184" w:rsidRDefault="00756184" w:rsidP="0006678D">
            <w:r>
              <w:t>How much do you agree with below statements? Please select one response for each statement.</w:t>
            </w:r>
          </w:p>
        </w:tc>
        <w:tc>
          <w:tcPr>
            <w:tcW w:w="992" w:type="dxa"/>
          </w:tcPr>
          <w:p w14:paraId="42BA446F" w14:textId="77777777" w:rsidR="00756184" w:rsidRDefault="00756184" w:rsidP="0006678D">
            <w:pPr>
              <w:spacing w:line="360" w:lineRule="auto"/>
            </w:pPr>
            <w:r>
              <w:t>Strongly disagree</w:t>
            </w:r>
          </w:p>
        </w:tc>
        <w:tc>
          <w:tcPr>
            <w:tcW w:w="993" w:type="dxa"/>
          </w:tcPr>
          <w:p w14:paraId="7EE03A5A" w14:textId="77777777" w:rsidR="00756184" w:rsidRDefault="00756184" w:rsidP="0006678D">
            <w:pPr>
              <w:spacing w:line="360" w:lineRule="auto"/>
            </w:pPr>
            <w:r>
              <w:t>Disagree</w:t>
            </w:r>
          </w:p>
        </w:tc>
        <w:tc>
          <w:tcPr>
            <w:tcW w:w="992" w:type="dxa"/>
          </w:tcPr>
          <w:p w14:paraId="7B2B7B57" w14:textId="77777777" w:rsidR="00756184" w:rsidRDefault="00756184" w:rsidP="0006678D">
            <w:pPr>
              <w:spacing w:line="360" w:lineRule="auto"/>
            </w:pPr>
            <w:r>
              <w:t>Neutral</w:t>
            </w:r>
          </w:p>
        </w:tc>
        <w:tc>
          <w:tcPr>
            <w:tcW w:w="992" w:type="dxa"/>
          </w:tcPr>
          <w:p w14:paraId="4E27A121" w14:textId="77777777" w:rsidR="00756184" w:rsidRDefault="00756184" w:rsidP="0006678D">
            <w:pPr>
              <w:spacing w:line="360" w:lineRule="auto"/>
            </w:pPr>
            <w:r>
              <w:t>Agree</w:t>
            </w:r>
          </w:p>
        </w:tc>
        <w:tc>
          <w:tcPr>
            <w:tcW w:w="1054" w:type="dxa"/>
          </w:tcPr>
          <w:p w14:paraId="615D57D0" w14:textId="77777777" w:rsidR="00756184" w:rsidRDefault="00756184" w:rsidP="0006678D">
            <w:pPr>
              <w:spacing w:line="360" w:lineRule="auto"/>
            </w:pPr>
            <w:r>
              <w:t>Strongly agree</w:t>
            </w:r>
          </w:p>
        </w:tc>
      </w:tr>
      <w:tr w:rsidR="00756184" w14:paraId="656FF951" w14:textId="77777777" w:rsidTr="0006678D">
        <w:tc>
          <w:tcPr>
            <w:tcW w:w="4219" w:type="dxa"/>
          </w:tcPr>
          <w:p w14:paraId="4805F976" w14:textId="4A6BB123" w:rsidR="00756184" w:rsidRDefault="00B3558F" w:rsidP="000E55BE">
            <w:r>
              <w:t>I</w:t>
            </w:r>
            <w:r w:rsidR="00756184">
              <w:t xml:space="preserve">t </w:t>
            </w:r>
            <w:r w:rsidR="002E73A9">
              <w:t xml:space="preserve">was </w:t>
            </w:r>
            <w:r w:rsidR="00756184">
              <w:t xml:space="preserve">easy to download and </w:t>
            </w:r>
            <w:r w:rsidR="00C65B9E">
              <w:t>install</w:t>
            </w:r>
            <w:r w:rsidR="00756184">
              <w:t xml:space="preserve"> the </w:t>
            </w:r>
            <w:r w:rsidR="000E55BE">
              <w:t>Manchester Digital P</w:t>
            </w:r>
            <w:r w:rsidR="00756184">
              <w:t xml:space="preserve">ain </w:t>
            </w:r>
            <w:r w:rsidR="000E55BE">
              <w:t>M</w:t>
            </w:r>
            <w:r w:rsidR="00756184">
              <w:t xml:space="preserve">anikin app on </w:t>
            </w:r>
            <w:r w:rsidR="00F54E92">
              <w:t xml:space="preserve">my </w:t>
            </w:r>
            <w:r w:rsidR="00756184">
              <w:t>smartphone</w:t>
            </w:r>
          </w:p>
        </w:tc>
        <w:tc>
          <w:tcPr>
            <w:tcW w:w="992" w:type="dxa"/>
          </w:tcPr>
          <w:p w14:paraId="283FF04C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3" w:type="dxa"/>
          </w:tcPr>
          <w:p w14:paraId="37F25193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6630568E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677583D7" w14:textId="77777777" w:rsidR="00756184" w:rsidRDefault="00756184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224FAB6B" w14:textId="77777777" w:rsidR="00756184" w:rsidRDefault="00756184" w:rsidP="0006678D">
            <w:pPr>
              <w:spacing w:line="360" w:lineRule="auto"/>
            </w:pPr>
          </w:p>
        </w:tc>
      </w:tr>
      <w:tr w:rsidR="00B3558F" w14:paraId="713651C2" w14:textId="77777777" w:rsidTr="0006678D">
        <w:tc>
          <w:tcPr>
            <w:tcW w:w="4219" w:type="dxa"/>
          </w:tcPr>
          <w:p w14:paraId="3A01EAD0" w14:textId="19F0E7AF" w:rsidR="00B3558F" w:rsidRDefault="00B3558F" w:rsidP="00C65B9E">
            <w:r>
              <w:t>Downloading and installing the app does not take long</w:t>
            </w:r>
          </w:p>
        </w:tc>
        <w:tc>
          <w:tcPr>
            <w:tcW w:w="992" w:type="dxa"/>
          </w:tcPr>
          <w:p w14:paraId="769A1350" w14:textId="77777777" w:rsidR="00B3558F" w:rsidRDefault="00B3558F" w:rsidP="0006678D">
            <w:pPr>
              <w:spacing w:line="360" w:lineRule="auto"/>
            </w:pPr>
          </w:p>
        </w:tc>
        <w:tc>
          <w:tcPr>
            <w:tcW w:w="993" w:type="dxa"/>
          </w:tcPr>
          <w:p w14:paraId="0FE3D788" w14:textId="77777777" w:rsidR="00B3558F" w:rsidRDefault="00B3558F" w:rsidP="0006678D">
            <w:pPr>
              <w:spacing w:line="360" w:lineRule="auto"/>
            </w:pPr>
          </w:p>
        </w:tc>
        <w:tc>
          <w:tcPr>
            <w:tcW w:w="992" w:type="dxa"/>
          </w:tcPr>
          <w:p w14:paraId="32D02C70" w14:textId="77777777" w:rsidR="00B3558F" w:rsidRDefault="00B3558F" w:rsidP="0006678D">
            <w:pPr>
              <w:spacing w:line="360" w:lineRule="auto"/>
            </w:pPr>
          </w:p>
        </w:tc>
        <w:tc>
          <w:tcPr>
            <w:tcW w:w="992" w:type="dxa"/>
          </w:tcPr>
          <w:p w14:paraId="774588B8" w14:textId="77777777" w:rsidR="00B3558F" w:rsidRDefault="00B3558F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419AF859" w14:textId="77777777" w:rsidR="00B3558F" w:rsidRDefault="00B3558F" w:rsidP="0006678D">
            <w:pPr>
              <w:spacing w:line="360" w:lineRule="auto"/>
            </w:pPr>
          </w:p>
        </w:tc>
      </w:tr>
      <w:tr w:rsidR="00756184" w14:paraId="35C84461" w14:textId="77777777" w:rsidTr="0006678D">
        <w:tc>
          <w:tcPr>
            <w:tcW w:w="4219" w:type="dxa"/>
          </w:tcPr>
          <w:p w14:paraId="348EDE88" w14:textId="484A0946" w:rsidR="00756184" w:rsidRDefault="00F54E92" w:rsidP="002E73A9">
            <w:r>
              <w:t>The user instruction w</w:t>
            </w:r>
            <w:r w:rsidR="002E73A9">
              <w:t>as</w:t>
            </w:r>
            <w:r>
              <w:t xml:space="preserve"> </w:t>
            </w:r>
            <w:r w:rsidR="00B3558F">
              <w:t>easy to</w:t>
            </w:r>
            <w:r w:rsidR="00756184">
              <w:t xml:space="preserve"> follow </w:t>
            </w:r>
          </w:p>
        </w:tc>
        <w:tc>
          <w:tcPr>
            <w:tcW w:w="992" w:type="dxa"/>
          </w:tcPr>
          <w:p w14:paraId="67FBC54B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3" w:type="dxa"/>
          </w:tcPr>
          <w:p w14:paraId="40CCCFCC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0C4CA120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72CDFE32" w14:textId="77777777" w:rsidR="00756184" w:rsidRDefault="00756184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639DBF7F" w14:textId="77777777" w:rsidR="00756184" w:rsidRDefault="00756184" w:rsidP="0006678D">
            <w:pPr>
              <w:spacing w:line="360" w:lineRule="auto"/>
            </w:pPr>
          </w:p>
        </w:tc>
      </w:tr>
      <w:tr w:rsidR="00B3558F" w14:paraId="469A18C2" w14:textId="77777777" w:rsidTr="0006678D">
        <w:tc>
          <w:tcPr>
            <w:tcW w:w="4219" w:type="dxa"/>
          </w:tcPr>
          <w:p w14:paraId="188B0A4D" w14:textId="2CB97B16" w:rsidR="00B3558F" w:rsidRDefault="00B3558F" w:rsidP="002E73A9">
            <w:r>
              <w:t>Understanding how the app works does not take long</w:t>
            </w:r>
          </w:p>
        </w:tc>
        <w:tc>
          <w:tcPr>
            <w:tcW w:w="992" w:type="dxa"/>
          </w:tcPr>
          <w:p w14:paraId="2916E8BE" w14:textId="77777777" w:rsidR="00B3558F" w:rsidRDefault="00B3558F" w:rsidP="0006678D">
            <w:pPr>
              <w:spacing w:line="360" w:lineRule="auto"/>
            </w:pPr>
          </w:p>
        </w:tc>
        <w:tc>
          <w:tcPr>
            <w:tcW w:w="993" w:type="dxa"/>
          </w:tcPr>
          <w:p w14:paraId="6EEB8069" w14:textId="77777777" w:rsidR="00B3558F" w:rsidRDefault="00B3558F" w:rsidP="0006678D">
            <w:pPr>
              <w:spacing w:line="360" w:lineRule="auto"/>
            </w:pPr>
          </w:p>
        </w:tc>
        <w:tc>
          <w:tcPr>
            <w:tcW w:w="992" w:type="dxa"/>
          </w:tcPr>
          <w:p w14:paraId="5BAA2F9C" w14:textId="77777777" w:rsidR="00B3558F" w:rsidRDefault="00B3558F" w:rsidP="0006678D">
            <w:pPr>
              <w:spacing w:line="360" w:lineRule="auto"/>
            </w:pPr>
          </w:p>
        </w:tc>
        <w:tc>
          <w:tcPr>
            <w:tcW w:w="992" w:type="dxa"/>
          </w:tcPr>
          <w:p w14:paraId="2AF14A11" w14:textId="77777777" w:rsidR="00B3558F" w:rsidRDefault="00B3558F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05B33237" w14:textId="77777777" w:rsidR="00B3558F" w:rsidRDefault="00B3558F" w:rsidP="0006678D">
            <w:pPr>
              <w:spacing w:line="360" w:lineRule="auto"/>
            </w:pPr>
          </w:p>
        </w:tc>
      </w:tr>
      <w:tr w:rsidR="00756184" w14:paraId="3F2F5445" w14:textId="77777777" w:rsidTr="0006678D">
        <w:tc>
          <w:tcPr>
            <w:tcW w:w="4219" w:type="dxa"/>
          </w:tcPr>
          <w:p w14:paraId="5EF3FD86" w14:textId="3CF426B3" w:rsidR="00756184" w:rsidRDefault="00756184" w:rsidP="002E73A9">
            <w:r>
              <w:t xml:space="preserve">It was easy to </w:t>
            </w:r>
            <w:r w:rsidR="002E73A9">
              <w:t xml:space="preserve">indicate on the manikin where my </w:t>
            </w:r>
            <w:r>
              <w:t xml:space="preserve">pain </w:t>
            </w:r>
            <w:r w:rsidR="002E73A9">
              <w:t>was</w:t>
            </w:r>
          </w:p>
        </w:tc>
        <w:tc>
          <w:tcPr>
            <w:tcW w:w="992" w:type="dxa"/>
          </w:tcPr>
          <w:p w14:paraId="5151F809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3" w:type="dxa"/>
          </w:tcPr>
          <w:p w14:paraId="50A562DC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73CE79D8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53255133" w14:textId="77777777" w:rsidR="00756184" w:rsidRDefault="00756184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59A8E393" w14:textId="77777777" w:rsidR="00756184" w:rsidRDefault="00756184" w:rsidP="0006678D">
            <w:pPr>
              <w:spacing w:line="360" w:lineRule="auto"/>
            </w:pPr>
          </w:p>
        </w:tc>
      </w:tr>
      <w:tr w:rsidR="00756184" w14:paraId="27CEBF92" w14:textId="77777777" w:rsidTr="0006678D">
        <w:tc>
          <w:tcPr>
            <w:tcW w:w="4219" w:type="dxa"/>
          </w:tcPr>
          <w:p w14:paraId="15C0BB0D" w14:textId="4CFDD5BE" w:rsidR="00756184" w:rsidRDefault="00756184" w:rsidP="0079641A">
            <w:r>
              <w:t xml:space="preserve">It was easy to select </w:t>
            </w:r>
            <w:r w:rsidR="00F54E92">
              <w:t xml:space="preserve">the </w:t>
            </w:r>
            <w:r w:rsidR="0079641A">
              <w:t>right</w:t>
            </w:r>
            <w:r w:rsidR="00F54E92">
              <w:t xml:space="preserve"> </w:t>
            </w:r>
            <w:r>
              <w:t xml:space="preserve">pain intensity </w:t>
            </w:r>
            <w:r w:rsidR="00F54E92">
              <w:t>when drawing my pain</w:t>
            </w:r>
            <w:r w:rsidR="002E73A9">
              <w:t xml:space="preserve"> on the manikin</w:t>
            </w:r>
          </w:p>
        </w:tc>
        <w:tc>
          <w:tcPr>
            <w:tcW w:w="992" w:type="dxa"/>
          </w:tcPr>
          <w:p w14:paraId="1DD4AF5A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3" w:type="dxa"/>
          </w:tcPr>
          <w:p w14:paraId="0357CA12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59EFB4C2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5BF6545C" w14:textId="77777777" w:rsidR="00756184" w:rsidRDefault="00756184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140F3E1E" w14:textId="77777777" w:rsidR="00756184" w:rsidRDefault="00756184" w:rsidP="0006678D">
            <w:pPr>
              <w:spacing w:line="360" w:lineRule="auto"/>
            </w:pPr>
          </w:p>
        </w:tc>
      </w:tr>
      <w:tr w:rsidR="00756184" w14:paraId="1EABC5E7" w14:textId="77777777" w:rsidTr="0006678D">
        <w:tc>
          <w:tcPr>
            <w:tcW w:w="4219" w:type="dxa"/>
          </w:tcPr>
          <w:p w14:paraId="41980022" w14:textId="54D80F30" w:rsidR="00756184" w:rsidRDefault="00B3558F" w:rsidP="00756184">
            <w:r>
              <w:t>Completing one manikin report does not take long</w:t>
            </w:r>
          </w:p>
        </w:tc>
        <w:tc>
          <w:tcPr>
            <w:tcW w:w="992" w:type="dxa"/>
          </w:tcPr>
          <w:p w14:paraId="7F49E5C0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3" w:type="dxa"/>
          </w:tcPr>
          <w:p w14:paraId="50FFE8F1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04983880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5EBC3CE5" w14:textId="77777777" w:rsidR="00756184" w:rsidRDefault="00756184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76791872" w14:textId="77777777" w:rsidR="00756184" w:rsidRDefault="00756184" w:rsidP="0006678D">
            <w:pPr>
              <w:spacing w:line="360" w:lineRule="auto"/>
            </w:pPr>
          </w:p>
        </w:tc>
      </w:tr>
      <w:tr w:rsidR="005E1CC9" w14:paraId="1AECD55D" w14:textId="77777777" w:rsidTr="0006678D">
        <w:tc>
          <w:tcPr>
            <w:tcW w:w="4219" w:type="dxa"/>
          </w:tcPr>
          <w:p w14:paraId="32C9BB4F" w14:textId="170AA955" w:rsidR="005E1CC9" w:rsidRDefault="002E73A9" w:rsidP="002E73A9">
            <w:r>
              <w:t>The daily notification helped me to remember to complete a manikin report</w:t>
            </w:r>
            <w:r w:rsidR="005E1CC9">
              <w:t xml:space="preserve"> </w:t>
            </w:r>
          </w:p>
        </w:tc>
        <w:tc>
          <w:tcPr>
            <w:tcW w:w="992" w:type="dxa"/>
          </w:tcPr>
          <w:p w14:paraId="00238BC3" w14:textId="77777777" w:rsidR="005E1CC9" w:rsidRDefault="005E1CC9" w:rsidP="0006678D">
            <w:pPr>
              <w:spacing w:line="360" w:lineRule="auto"/>
            </w:pPr>
          </w:p>
        </w:tc>
        <w:tc>
          <w:tcPr>
            <w:tcW w:w="993" w:type="dxa"/>
          </w:tcPr>
          <w:p w14:paraId="6EB564F2" w14:textId="77777777" w:rsidR="005E1CC9" w:rsidRDefault="005E1CC9" w:rsidP="0006678D">
            <w:pPr>
              <w:spacing w:line="360" w:lineRule="auto"/>
            </w:pPr>
          </w:p>
        </w:tc>
        <w:tc>
          <w:tcPr>
            <w:tcW w:w="992" w:type="dxa"/>
          </w:tcPr>
          <w:p w14:paraId="3FEE7F18" w14:textId="77777777" w:rsidR="005E1CC9" w:rsidRDefault="005E1CC9" w:rsidP="0006678D">
            <w:pPr>
              <w:spacing w:line="360" w:lineRule="auto"/>
            </w:pPr>
          </w:p>
        </w:tc>
        <w:tc>
          <w:tcPr>
            <w:tcW w:w="992" w:type="dxa"/>
          </w:tcPr>
          <w:p w14:paraId="3B8E823A" w14:textId="77777777" w:rsidR="005E1CC9" w:rsidRDefault="005E1CC9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6526C1FC" w14:textId="77777777" w:rsidR="005E1CC9" w:rsidRDefault="005E1CC9" w:rsidP="0006678D">
            <w:pPr>
              <w:spacing w:line="360" w:lineRule="auto"/>
            </w:pPr>
          </w:p>
        </w:tc>
      </w:tr>
    </w:tbl>
    <w:p w14:paraId="4DB27D49" w14:textId="5B5EF6B0" w:rsidR="001E6B79" w:rsidRDefault="001E6B79" w:rsidP="001E6B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992"/>
        <w:gridCol w:w="993"/>
        <w:gridCol w:w="992"/>
        <w:gridCol w:w="992"/>
        <w:gridCol w:w="1054"/>
      </w:tblGrid>
      <w:tr w:rsidR="00756184" w14:paraId="43BFE481" w14:textId="77777777" w:rsidTr="0006678D">
        <w:tc>
          <w:tcPr>
            <w:tcW w:w="4219" w:type="dxa"/>
          </w:tcPr>
          <w:p w14:paraId="45493EB7" w14:textId="77777777" w:rsidR="00756184" w:rsidRDefault="00756184" w:rsidP="0006678D">
            <w:r>
              <w:t>How much do you agree with below statements? Please select one response for each statement.</w:t>
            </w:r>
          </w:p>
        </w:tc>
        <w:tc>
          <w:tcPr>
            <w:tcW w:w="992" w:type="dxa"/>
          </w:tcPr>
          <w:p w14:paraId="25F7BC10" w14:textId="77777777" w:rsidR="00756184" w:rsidRDefault="00756184" w:rsidP="0006678D">
            <w:pPr>
              <w:spacing w:line="360" w:lineRule="auto"/>
            </w:pPr>
            <w:r>
              <w:t>Strongly disagree</w:t>
            </w:r>
          </w:p>
        </w:tc>
        <w:tc>
          <w:tcPr>
            <w:tcW w:w="993" w:type="dxa"/>
          </w:tcPr>
          <w:p w14:paraId="2BF68A87" w14:textId="77777777" w:rsidR="00756184" w:rsidRDefault="00756184" w:rsidP="0006678D">
            <w:pPr>
              <w:spacing w:line="360" w:lineRule="auto"/>
            </w:pPr>
            <w:r>
              <w:t>Disagree</w:t>
            </w:r>
          </w:p>
        </w:tc>
        <w:tc>
          <w:tcPr>
            <w:tcW w:w="992" w:type="dxa"/>
          </w:tcPr>
          <w:p w14:paraId="2C2D3948" w14:textId="77777777" w:rsidR="00756184" w:rsidRDefault="00756184" w:rsidP="0006678D">
            <w:pPr>
              <w:spacing w:line="360" w:lineRule="auto"/>
            </w:pPr>
            <w:r>
              <w:t>Neutral</w:t>
            </w:r>
          </w:p>
        </w:tc>
        <w:tc>
          <w:tcPr>
            <w:tcW w:w="992" w:type="dxa"/>
          </w:tcPr>
          <w:p w14:paraId="5DFB49A2" w14:textId="77777777" w:rsidR="00756184" w:rsidRDefault="00756184" w:rsidP="0006678D">
            <w:pPr>
              <w:spacing w:line="360" w:lineRule="auto"/>
            </w:pPr>
            <w:r>
              <w:t>Agree</w:t>
            </w:r>
          </w:p>
        </w:tc>
        <w:tc>
          <w:tcPr>
            <w:tcW w:w="1054" w:type="dxa"/>
          </w:tcPr>
          <w:p w14:paraId="0C44BAD3" w14:textId="77777777" w:rsidR="00756184" w:rsidRDefault="00756184" w:rsidP="0006678D">
            <w:pPr>
              <w:spacing w:line="360" w:lineRule="auto"/>
            </w:pPr>
            <w:r>
              <w:t>Strongly agree</w:t>
            </w:r>
          </w:p>
        </w:tc>
      </w:tr>
      <w:tr w:rsidR="00756184" w14:paraId="70E55399" w14:textId="77777777" w:rsidTr="0006678D">
        <w:tc>
          <w:tcPr>
            <w:tcW w:w="4219" w:type="dxa"/>
          </w:tcPr>
          <w:p w14:paraId="33ADF704" w14:textId="356905DA" w:rsidR="00756184" w:rsidRPr="00756184" w:rsidRDefault="00351D04" w:rsidP="007D6C35">
            <w:r>
              <w:t>I</w:t>
            </w:r>
            <w:r w:rsidR="007D6C35">
              <w:t xml:space="preserve"> didn’t mind reporting </w:t>
            </w:r>
            <w:r>
              <w:t>my pain using the manikin</w:t>
            </w:r>
          </w:p>
        </w:tc>
        <w:tc>
          <w:tcPr>
            <w:tcW w:w="992" w:type="dxa"/>
          </w:tcPr>
          <w:p w14:paraId="33EA193D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3" w:type="dxa"/>
          </w:tcPr>
          <w:p w14:paraId="36D70942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728B097B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5AF7B216" w14:textId="77777777" w:rsidR="00756184" w:rsidRDefault="00756184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6B77E050" w14:textId="77777777" w:rsidR="00756184" w:rsidRDefault="00756184" w:rsidP="0006678D">
            <w:pPr>
              <w:spacing w:line="360" w:lineRule="auto"/>
            </w:pPr>
          </w:p>
        </w:tc>
      </w:tr>
      <w:tr w:rsidR="00756184" w14:paraId="4478DA02" w14:textId="77777777" w:rsidTr="0006678D">
        <w:tc>
          <w:tcPr>
            <w:tcW w:w="4219" w:type="dxa"/>
          </w:tcPr>
          <w:p w14:paraId="28C4FC36" w14:textId="0F5F407F" w:rsidR="00756184" w:rsidRPr="00756184" w:rsidRDefault="00756184" w:rsidP="00F536CD">
            <w:r w:rsidRPr="00756184">
              <w:t>I</w:t>
            </w:r>
            <w:r w:rsidR="00351D04">
              <w:t xml:space="preserve"> found it </w:t>
            </w:r>
            <w:r w:rsidRPr="00756184">
              <w:t>useful to</w:t>
            </w:r>
            <w:r w:rsidR="00F536CD">
              <w:t xml:space="preserve"> report my pain using the</w:t>
            </w:r>
            <w:r w:rsidRPr="00756184">
              <w:t xml:space="preserve"> </w:t>
            </w:r>
            <w:r w:rsidR="00601C54">
              <w:t xml:space="preserve">Manchester Digital Pain Manikin app </w:t>
            </w:r>
          </w:p>
        </w:tc>
        <w:tc>
          <w:tcPr>
            <w:tcW w:w="992" w:type="dxa"/>
          </w:tcPr>
          <w:p w14:paraId="280C5F30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3" w:type="dxa"/>
          </w:tcPr>
          <w:p w14:paraId="7DAC776C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5C6E52E8" w14:textId="77777777" w:rsidR="00756184" w:rsidRDefault="00756184" w:rsidP="0006678D">
            <w:pPr>
              <w:spacing w:line="360" w:lineRule="auto"/>
            </w:pPr>
          </w:p>
        </w:tc>
        <w:tc>
          <w:tcPr>
            <w:tcW w:w="992" w:type="dxa"/>
          </w:tcPr>
          <w:p w14:paraId="0F6F850C" w14:textId="77777777" w:rsidR="00756184" w:rsidRDefault="00756184" w:rsidP="0006678D">
            <w:pPr>
              <w:spacing w:line="360" w:lineRule="auto"/>
            </w:pPr>
          </w:p>
        </w:tc>
        <w:tc>
          <w:tcPr>
            <w:tcW w:w="1054" w:type="dxa"/>
          </w:tcPr>
          <w:p w14:paraId="444FCD04" w14:textId="77777777" w:rsidR="00756184" w:rsidRDefault="00756184" w:rsidP="0006678D">
            <w:pPr>
              <w:spacing w:line="360" w:lineRule="auto"/>
            </w:pPr>
          </w:p>
        </w:tc>
      </w:tr>
    </w:tbl>
    <w:p w14:paraId="0210458F" w14:textId="47B7F9D5" w:rsidR="00756184" w:rsidRDefault="00756184" w:rsidP="001E6B79">
      <w:pPr>
        <w:rPr>
          <w:b/>
        </w:rPr>
      </w:pPr>
    </w:p>
    <w:p w14:paraId="77F84887" w14:textId="195001E0" w:rsidR="00357B30" w:rsidRDefault="00357B30" w:rsidP="001E6B79">
      <w:pPr>
        <w:rPr>
          <w:b/>
        </w:rPr>
      </w:pPr>
      <w:r>
        <w:rPr>
          <w:b/>
        </w:rPr>
        <w:t xml:space="preserve">Intention to use the </w:t>
      </w:r>
      <w:r w:rsidR="0017664D">
        <w:rPr>
          <w:b/>
        </w:rPr>
        <w:t xml:space="preserve">Manchester Digital Pain </w:t>
      </w:r>
      <w:r w:rsidR="00601C54">
        <w:rPr>
          <w:b/>
        </w:rPr>
        <w:t>M</w:t>
      </w:r>
      <w:r>
        <w:rPr>
          <w:b/>
        </w:rPr>
        <w:t xml:space="preserve">anik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2"/>
        <w:gridCol w:w="3180"/>
      </w:tblGrid>
      <w:tr w:rsidR="004A04A4" w14:paraId="7E70AA1C" w14:textId="77777777" w:rsidTr="004A04A4">
        <w:tc>
          <w:tcPr>
            <w:tcW w:w="6062" w:type="dxa"/>
          </w:tcPr>
          <w:p w14:paraId="73FF6F77" w14:textId="381DAFF7" w:rsidR="004A04A4" w:rsidRDefault="004A04A4" w:rsidP="000E55BE">
            <w:pPr>
              <w:spacing w:line="360" w:lineRule="auto"/>
            </w:pPr>
            <w:r>
              <w:t xml:space="preserve">I would be happy to </w:t>
            </w:r>
            <w:r w:rsidR="000E55BE">
              <w:t>report my pain using the Manchester Digital Pain Manikin</w:t>
            </w:r>
            <w:r>
              <w:t xml:space="preserve"> </w:t>
            </w:r>
            <w:r w:rsidR="00503EFF">
              <w:t xml:space="preserve">app </w:t>
            </w:r>
            <w:r>
              <w:t>again for future research studies</w:t>
            </w:r>
          </w:p>
        </w:tc>
        <w:tc>
          <w:tcPr>
            <w:tcW w:w="3180" w:type="dxa"/>
          </w:tcPr>
          <w:p w14:paraId="09FA7DC8" w14:textId="77777777" w:rsidR="00C27016" w:rsidRDefault="004A04A4" w:rsidP="00134168">
            <w:r>
              <w:t>Strongly disagree</w:t>
            </w:r>
          </w:p>
          <w:p w14:paraId="593CF9FA" w14:textId="77777777" w:rsidR="00C27016" w:rsidRDefault="00C27016" w:rsidP="00134168">
            <w:r>
              <w:t>Di</w:t>
            </w:r>
            <w:r w:rsidR="004A04A4">
              <w:t>sagree</w:t>
            </w:r>
          </w:p>
          <w:p w14:paraId="751623C2" w14:textId="77777777" w:rsidR="00C27016" w:rsidRDefault="004A04A4" w:rsidP="00134168">
            <w:r>
              <w:t>Neutral</w:t>
            </w:r>
          </w:p>
          <w:p w14:paraId="008395DD" w14:textId="77777777" w:rsidR="00C27016" w:rsidRDefault="004A04A4" w:rsidP="00134168">
            <w:r>
              <w:lastRenderedPageBreak/>
              <w:t>Agree</w:t>
            </w:r>
          </w:p>
          <w:p w14:paraId="29640DC3" w14:textId="7E967605" w:rsidR="004A04A4" w:rsidRDefault="004A04A4" w:rsidP="00134168">
            <w:r>
              <w:t>Strongly agree</w:t>
            </w:r>
          </w:p>
        </w:tc>
      </w:tr>
      <w:tr w:rsidR="004A04A4" w14:paraId="30648AE7" w14:textId="77777777" w:rsidTr="004A04A4">
        <w:tc>
          <w:tcPr>
            <w:tcW w:w="6062" w:type="dxa"/>
          </w:tcPr>
          <w:p w14:paraId="433ADDD2" w14:textId="3FE94162" w:rsidR="004A04A4" w:rsidRDefault="0017664D" w:rsidP="0017664D">
            <w:r>
              <w:lastRenderedPageBreak/>
              <w:t>For</w:t>
            </w:r>
            <w:r w:rsidR="004A04A4">
              <w:t xml:space="preserve"> a study </w:t>
            </w:r>
            <w:r>
              <w:t xml:space="preserve">that takes </w:t>
            </w:r>
            <w:r w:rsidR="004A04A4">
              <w:t xml:space="preserve">longer than </w:t>
            </w:r>
            <w:r w:rsidR="00601C54">
              <w:t>one</w:t>
            </w:r>
            <w:r w:rsidR="004A04A4">
              <w:t xml:space="preserve"> month, </w:t>
            </w:r>
            <w:r w:rsidR="004A04A4" w:rsidRPr="00B66AA6">
              <w:t>how often</w:t>
            </w:r>
            <w:r w:rsidR="004A04A4">
              <w:t xml:space="preserve"> would you be willing to complete a manikin report?</w:t>
            </w:r>
          </w:p>
        </w:tc>
        <w:tc>
          <w:tcPr>
            <w:tcW w:w="3180" w:type="dxa"/>
          </w:tcPr>
          <w:p w14:paraId="4B9219FD" w14:textId="77777777" w:rsidR="00C27016" w:rsidRDefault="004A04A4" w:rsidP="00134168">
            <w:r>
              <w:t>Multiple times a day</w:t>
            </w:r>
          </w:p>
          <w:p w14:paraId="5CB016D7" w14:textId="77777777" w:rsidR="00C27016" w:rsidRDefault="00C27016" w:rsidP="00134168">
            <w:r>
              <w:t>O</w:t>
            </w:r>
            <w:r w:rsidR="004A04A4">
              <w:t>nce a day</w:t>
            </w:r>
          </w:p>
          <w:p w14:paraId="337BDC46" w14:textId="77777777" w:rsidR="00C27016" w:rsidRDefault="00C27016" w:rsidP="00134168">
            <w:r>
              <w:t>E</w:t>
            </w:r>
            <w:r w:rsidR="004A04A4">
              <w:t>very 2-3 days</w:t>
            </w:r>
          </w:p>
          <w:p w14:paraId="7C50B8D8" w14:textId="77777777" w:rsidR="00C27016" w:rsidRDefault="00C27016" w:rsidP="00134168">
            <w:r>
              <w:t>O</w:t>
            </w:r>
            <w:r w:rsidR="004A04A4">
              <w:t>nce a week</w:t>
            </w:r>
          </w:p>
          <w:p w14:paraId="445C9FA0" w14:textId="73A40BE7" w:rsidR="004A04A4" w:rsidRDefault="00C27016" w:rsidP="00134168">
            <w:r>
              <w:t>Less often than once week</w:t>
            </w:r>
          </w:p>
        </w:tc>
      </w:tr>
      <w:tr w:rsidR="00C27016" w14:paraId="4CABB5C7" w14:textId="77777777" w:rsidTr="004A04A4">
        <w:tc>
          <w:tcPr>
            <w:tcW w:w="6062" w:type="dxa"/>
          </w:tcPr>
          <w:p w14:paraId="1C31883A" w14:textId="2C5ADB6E" w:rsidR="00C27016" w:rsidRDefault="00C27016" w:rsidP="00C27016">
            <w:r w:rsidRPr="007D6C35">
              <w:t>For how long</w:t>
            </w:r>
            <w:r>
              <w:t xml:space="preserve"> would you be willing to complete a daily manikin report?</w:t>
            </w:r>
          </w:p>
        </w:tc>
        <w:tc>
          <w:tcPr>
            <w:tcW w:w="3180" w:type="dxa"/>
          </w:tcPr>
          <w:p w14:paraId="29D9C5B4" w14:textId="77777777" w:rsidR="00C27016" w:rsidRDefault="00C27016" w:rsidP="00C27016">
            <w:r>
              <w:t>Less than a month</w:t>
            </w:r>
          </w:p>
          <w:p w14:paraId="1A756961" w14:textId="77777777" w:rsidR="00C27016" w:rsidRDefault="00C27016" w:rsidP="00C27016">
            <w:r>
              <w:t>1-3 months</w:t>
            </w:r>
          </w:p>
          <w:p w14:paraId="79DC2B66" w14:textId="77777777" w:rsidR="00C27016" w:rsidRDefault="00C27016" w:rsidP="00C27016">
            <w:r>
              <w:t>4-6 months</w:t>
            </w:r>
          </w:p>
          <w:p w14:paraId="63C2E984" w14:textId="77777777" w:rsidR="00C27016" w:rsidRDefault="00C27016" w:rsidP="00C27016">
            <w:r>
              <w:t>Up to a year</w:t>
            </w:r>
          </w:p>
          <w:p w14:paraId="3343D769" w14:textId="2D6C062D" w:rsidR="00C27016" w:rsidRDefault="00C27016" w:rsidP="00C27016">
            <w:r>
              <w:t>Longer than a year</w:t>
            </w:r>
          </w:p>
        </w:tc>
      </w:tr>
      <w:tr w:rsidR="00C27016" w14:paraId="7A949D92" w14:textId="77777777" w:rsidTr="004A04A4">
        <w:tc>
          <w:tcPr>
            <w:tcW w:w="6062" w:type="dxa"/>
          </w:tcPr>
          <w:p w14:paraId="72697CF0" w14:textId="4AED68BD" w:rsidR="00C27016" w:rsidRDefault="00C27016" w:rsidP="0017664D">
            <w:r>
              <w:t xml:space="preserve">For this study, you received a daily notification to complete your manikin report at </w:t>
            </w:r>
            <w:r w:rsidR="0017664D">
              <w:t>[time of notification]</w:t>
            </w:r>
            <w:r>
              <w:t>. Was this time convenient for you?</w:t>
            </w:r>
          </w:p>
        </w:tc>
        <w:tc>
          <w:tcPr>
            <w:tcW w:w="3180" w:type="dxa"/>
          </w:tcPr>
          <w:p w14:paraId="12E16918" w14:textId="48E8375E" w:rsidR="00C27016" w:rsidRDefault="0017664D" w:rsidP="00C27016">
            <w:r>
              <w:t>Always</w:t>
            </w:r>
          </w:p>
          <w:p w14:paraId="6F4422C8" w14:textId="4771036A" w:rsidR="0017664D" w:rsidRDefault="0017664D" w:rsidP="00C27016">
            <w:r>
              <w:t>Often</w:t>
            </w:r>
          </w:p>
          <w:p w14:paraId="559CDC7D" w14:textId="77777777" w:rsidR="0017664D" w:rsidRDefault="0017664D" w:rsidP="00C27016">
            <w:r>
              <w:t>Sometimes</w:t>
            </w:r>
          </w:p>
          <w:p w14:paraId="4FF4A96A" w14:textId="36AF2C3F" w:rsidR="0017664D" w:rsidRDefault="0017664D" w:rsidP="00C27016">
            <w:r>
              <w:t>Rarely</w:t>
            </w:r>
          </w:p>
          <w:p w14:paraId="53EB07BC" w14:textId="794146DF" w:rsidR="0017664D" w:rsidRDefault="0017664D" w:rsidP="00C27016">
            <w:r>
              <w:t>Never</w:t>
            </w:r>
          </w:p>
        </w:tc>
      </w:tr>
      <w:tr w:rsidR="00C27016" w14:paraId="31A83EED" w14:textId="77777777" w:rsidTr="004A04A4">
        <w:tc>
          <w:tcPr>
            <w:tcW w:w="6062" w:type="dxa"/>
          </w:tcPr>
          <w:p w14:paraId="3A7687A6" w14:textId="04CFA112" w:rsidR="00C27016" w:rsidRDefault="00C27016" w:rsidP="00C27016">
            <w:r>
              <w:t>If no</w:t>
            </w:r>
            <w:r w:rsidR="0017664D">
              <w:t>t</w:t>
            </w:r>
            <w:r>
              <w:t xml:space="preserve">, what time would you have preferred (please use </w:t>
            </w:r>
            <w:r w:rsidR="0017664D">
              <w:t xml:space="preserve">a </w:t>
            </w:r>
            <w:r>
              <w:t>24-hour format, e.g. 0900, or 1400)</w:t>
            </w:r>
          </w:p>
        </w:tc>
        <w:tc>
          <w:tcPr>
            <w:tcW w:w="3180" w:type="dxa"/>
          </w:tcPr>
          <w:p w14:paraId="703EBB67" w14:textId="56F1957A" w:rsidR="00C27016" w:rsidRDefault="00C27016" w:rsidP="00C27016">
            <w:r>
              <w:t>__________________________</w:t>
            </w:r>
          </w:p>
        </w:tc>
      </w:tr>
    </w:tbl>
    <w:p w14:paraId="1E71268D" w14:textId="77777777" w:rsidR="004A04A4" w:rsidRDefault="004A04A4" w:rsidP="00134168"/>
    <w:p w14:paraId="467EB861" w14:textId="2435B4BB" w:rsidR="005E1CC9" w:rsidRPr="00357B30" w:rsidRDefault="00357B30" w:rsidP="003B0DC1">
      <w:pPr>
        <w:spacing w:line="360" w:lineRule="auto"/>
        <w:rPr>
          <w:b/>
        </w:rPr>
      </w:pPr>
      <w:r w:rsidRPr="00357B30">
        <w:rPr>
          <w:b/>
        </w:rPr>
        <w:t xml:space="preserve">Additional features of </w:t>
      </w:r>
      <w:r w:rsidR="00BA50EC">
        <w:rPr>
          <w:b/>
        </w:rPr>
        <w:t>Manchester Digital Pain M</w:t>
      </w:r>
      <w:r w:rsidRPr="00357B30">
        <w:rPr>
          <w:b/>
        </w:rPr>
        <w:t xml:space="preserve">anik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4172"/>
      </w:tblGrid>
      <w:tr w:rsidR="004A04A4" w14:paraId="256981A4" w14:textId="77777777" w:rsidTr="004A04A4">
        <w:tc>
          <w:tcPr>
            <w:tcW w:w="5070" w:type="dxa"/>
          </w:tcPr>
          <w:p w14:paraId="0F1029F1" w14:textId="14DF05E6" w:rsidR="004A04A4" w:rsidRDefault="004A04A4" w:rsidP="004A04A4">
            <w:r w:rsidRPr="004A04A4">
              <w:t>My experience of using the manikin would improve if I could change</w:t>
            </w:r>
            <w:r w:rsidR="0017664D">
              <w:t xml:space="preserve"> (tick all that apply)</w:t>
            </w:r>
            <w:r>
              <w:t>:</w:t>
            </w:r>
          </w:p>
          <w:p w14:paraId="0CBC2D7E" w14:textId="77777777" w:rsidR="004A04A4" w:rsidRDefault="004A04A4" w:rsidP="004A04A4"/>
        </w:tc>
        <w:tc>
          <w:tcPr>
            <w:tcW w:w="4172" w:type="dxa"/>
          </w:tcPr>
          <w:p w14:paraId="684BCBD5" w14:textId="77777777" w:rsidR="004A04A4" w:rsidRDefault="004A04A4" w:rsidP="004A04A4">
            <w:r>
              <w:t>The gender of the manikin</w:t>
            </w:r>
          </w:p>
          <w:p w14:paraId="3ED78E42" w14:textId="77777777" w:rsidR="004A04A4" w:rsidRDefault="004A04A4" w:rsidP="004A04A4">
            <w:r>
              <w:t>The skin colour of the manikin</w:t>
            </w:r>
          </w:p>
          <w:p w14:paraId="6E7958AF" w14:textId="77777777" w:rsidR="004A04A4" w:rsidRDefault="004A04A4" w:rsidP="004A04A4">
            <w:r>
              <w:t>The body shape of the manikin</w:t>
            </w:r>
          </w:p>
          <w:p w14:paraId="404C2231" w14:textId="77777777" w:rsidR="004A04A4" w:rsidRDefault="004A04A4" w:rsidP="004A04A4">
            <w:r>
              <w:t>The language of instructions and questions</w:t>
            </w:r>
          </w:p>
          <w:p w14:paraId="2A29ECAD" w14:textId="77777777" w:rsidR="004A04A4" w:rsidRDefault="004A04A4" w:rsidP="004A04A4"/>
        </w:tc>
      </w:tr>
      <w:tr w:rsidR="004A04A4" w14:paraId="4839E633" w14:textId="77777777" w:rsidTr="004A04A4">
        <w:tc>
          <w:tcPr>
            <w:tcW w:w="5070" w:type="dxa"/>
          </w:tcPr>
          <w:p w14:paraId="5B9F2D6B" w14:textId="628A0CE5" w:rsidR="004A04A4" w:rsidRDefault="004A04A4" w:rsidP="004A04A4">
            <w:pPr>
              <w:spacing w:line="360" w:lineRule="auto"/>
            </w:pPr>
            <w:r>
              <w:t>What additional personalisation features you would like to suggest?</w:t>
            </w:r>
          </w:p>
        </w:tc>
        <w:tc>
          <w:tcPr>
            <w:tcW w:w="4172" w:type="dxa"/>
          </w:tcPr>
          <w:p w14:paraId="3CD0D8EA" w14:textId="77777777" w:rsidR="00601C54" w:rsidRDefault="00601C54" w:rsidP="00601C54">
            <w:pPr>
              <w:spacing w:line="360" w:lineRule="auto"/>
            </w:pPr>
            <w:r>
              <w:t>_______________________________</w:t>
            </w:r>
          </w:p>
          <w:p w14:paraId="049E4E99" w14:textId="331E6C10" w:rsidR="004A04A4" w:rsidRDefault="00601C54" w:rsidP="00601C54">
            <w:pPr>
              <w:spacing w:line="360" w:lineRule="auto"/>
            </w:pPr>
            <w:r>
              <w:t>_______________________________</w:t>
            </w:r>
          </w:p>
        </w:tc>
      </w:tr>
      <w:tr w:rsidR="00601C54" w14:paraId="603CCA3D" w14:textId="77777777" w:rsidTr="004A04A4">
        <w:tc>
          <w:tcPr>
            <w:tcW w:w="5070" w:type="dxa"/>
          </w:tcPr>
          <w:p w14:paraId="272A9B4B" w14:textId="2468488B" w:rsidR="00601C54" w:rsidRDefault="00601C54" w:rsidP="004A04A4">
            <w:pPr>
              <w:spacing w:line="360" w:lineRule="auto"/>
            </w:pPr>
            <w:r>
              <w:t>Do you have any other suggestions for how we could improve the Manchester Digital Pain Manikin app?</w:t>
            </w:r>
          </w:p>
        </w:tc>
        <w:tc>
          <w:tcPr>
            <w:tcW w:w="4172" w:type="dxa"/>
          </w:tcPr>
          <w:p w14:paraId="31248099" w14:textId="77777777" w:rsidR="00601C54" w:rsidRDefault="00601C54" w:rsidP="00601C54">
            <w:pPr>
              <w:spacing w:line="360" w:lineRule="auto"/>
            </w:pPr>
            <w:r>
              <w:t>_______________________________</w:t>
            </w:r>
          </w:p>
          <w:p w14:paraId="289466E9" w14:textId="60663ECD" w:rsidR="00601C54" w:rsidRDefault="00601C54" w:rsidP="00601C54">
            <w:pPr>
              <w:spacing w:line="360" w:lineRule="auto"/>
            </w:pPr>
            <w:r>
              <w:t>_______________________________</w:t>
            </w:r>
          </w:p>
        </w:tc>
      </w:tr>
    </w:tbl>
    <w:p w14:paraId="47D0A706" w14:textId="77777777" w:rsidR="004A04A4" w:rsidRDefault="004A04A4" w:rsidP="003B0DC1">
      <w:pPr>
        <w:spacing w:line="360" w:lineRule="auto"/>
      </w:pPr>
    </w:p>
    <w:p w14:paraId="3ED2CD67" w14:textId="3E5A11E0" w:rsidR="00504DA7" w:rsidRDefault="00C27016" w:rsidP="00375614">
      <w:pPr>
        <w:spacing w:after="0" w:line="240" w:lineRule="auto"/>
        <w:rPr>
          <w:b/>
        </w:rPr>
      </w:pPr>
      <w:r>
        <w:rPr>
          <w:b/>
        </w:rPr>
        <w:t>Global Pain Scale</w:t>
      </w:r>
    </w:p>
    <w:p w14:paraId="5C7E50DE" w14:textId="77777777" w:rsidR="00357B30" w:rsidRDefault="00357B30" w:rsidP="00375614">
      <w:pPr>
        <w:spacing w:after="0" w:line="240" w:lineRule="auto"/>
        <w:rPr>
          <w:i/>
        </w:rPr>
      </w:pPr>
    </w:p>
    <w:p w14:paraId="1B9697BF" w14:textId="7CEAF322" w:rsidR="002F5342" w:rsidRDefault="00C27016" w:rsidP="00375614">
      <w:pPr>
        <w:spacing w:after="0" w:line="240" w:lineRule="auto"/>
        <w:rPr>
          <w:i/>
        </w:rPr>
      </w:pPr>
      <w:r w:rsidRPr="00C27016">
        <w:rPr>
          <w:i/>
        </w:rPr>
        <w:t>Your pain</w:t>
      </w:r>
    </w:p>
    <w:p w14:paraId="14140CB0" w14:textId="5B2BE969" w:rsidR="00C27016" w:rsidRPr="00C27016" w:rsidRDefault="00C27016" w:rsidP="00375614">
      <w:pPr>
        <w:spacing w:after="0" w:line="240" w:lineRule="auto"/>
        <w:rPr>
          <w:b/>
        </w:rPr>
      </w:pPr>
      <w:r>
        <w:rPr>
          <w:b/>
        </w:rPr>
        <w:t>For each question, please indicate your level of pain by selecting a number from 0 to 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5448"/>
      </w:tblGrid>
      <w:tr w:rsidR="002F5342" w14:paraId="76A0BA34" w14:textId="77777777" w:rsidTr="002F5342">
        <w:tc>
          <w:tcPr>
            <w:tcW w:w="3794" w:type="dxa"/>
          </w:tcPr>
          <w:p w14:paraId="4AA639EA" w14:textId="2EB2AF7D" w:rsidR="002F5342" w:rsidRPr="002F5342" w:rsidRDefault="002F5342" w:rsidP="00375614">
            <w:r>
              <w:t>My current pain is</w:t>
            </w:r>
          </w:p>
        </w:tc>
        <w:tc>
          <w:tcPr>
            <w:tcW w:w="5448" w:type="dxa"/>
          </w:tcPr>
          <w:p w14:paraId="6608B1FA" w14:textId="2827B35A" w:rsidR="002F5342" w:rsidRPr="002F5342" w:rsidRDefault="00261C49" w:rsidP="00375614">
            <w:r>
              <w:t>No pain 0   1   2    3    4    5    6    7    8    9   10  Extreme pain</w:t>
            </w:r>
            <w:r w:rsidR="002F5342">
              <w:t xml:space="preserve"> </w:t>
            </w:r>
          </w:p>
        </w:tc>
      </w:tr>
      <w:tr w:rsidR="002F5342" w14:paraId="695D9506" w14:textId="77777777" w:rsidTr="002F5342">
        <w:tc>
          <w:tcPr>
            <w:tcW w:w="3794" w:type="dxa"/>
          </w:tcPr>
          <w:p w14:paraId="0F145CCC" w14:textId="0C06AC6A" w:rsidR="002F5342" w:rsidRPr="002F5342" w:rsidRDefault="002F5342" w:rsidP="00375614">
            <w:r>
              <w:t>During the past week, the best my pain has been is</w:t>
            </w:r>
          </w:p>
        </w:tc>
        <w:tc>
          <w:tcPr>
            <w:tcW w:w="5448" w:type="dxa"/>
          </w:tcPr>
          <w:p w14:paraId="1B38B3FC" w14:textId="5E4D1840" w:rsidR="002F5342" w:rsidRDefault="002F5342" w:rsidP="00375614">
            <w:pPr>
              <w:rPr>
                <w:i/>
              </w:rPr>
            </w:pPr>
            <w:r>
              <w:t>No pain 0   1   2    3    4    5    6    7    8    9   10  Extreme pain</w:t>
            </w:r>
          </w:p>
        </w:tc>
      </w:tr>
      <w:tr w:rsidR="002F5342" w14:paraId="0AEB8FF8" w14:textId="77777777" w:rsidTr="002F5342">
        <w:tc>
          <w:tcPr>
            <w:tcW w:w="3794" w:type="dxa"/>
          </w:tcPr>
          <w:p w14:paraId="462AF626" w14:textId="1D7EE229" w:rsidR="002F5342" w:rsidRDefault="002F5342" w:rsidP="00261C49">
            <w:pPr>
              <w:rPr>
                <w:i/>
              </w:rPr>
            </w:pPr>
            <w:r>
              <w:t xml:space="preserve">During the past week, the </w:t>
            </w:r>
            <w:r w:rsidR="00261C49">
              <w:t>worst</w:t>
            </w:r>
            <w:r>
              <w:t xml:space="preserve"> my pain has been is</w:t>
            </w:r>
          </w:p>
        </w:tc>
        <w:tc>
          <w:tcPr>
            <w:tcW w:w="5448" w:type="dxa"/>
          </w:tcPr>
          <w:p w14:paraId="7931EA04" w14:textId="7D132C30" w:rsidR="002F5342" w:rsidRDefault="002F5342" w:rsidP="00375614">
            <w:pPr>
              <w:rPr>
                <w:i/>
              </w:rPr>
            </w:pPr>
            <w:r>
              <w:t>No pain 0   1   2    3    4    5    6    7    8    9   10  Extreme pain</w:t>
            </w:r>
          </w:p>
        </w:tc>
      </w:tr>
      <w:tr w:rsidR="002F5342" w14:paraId="35A01024" w14:textId="77777777" w:rsidTr="002F5342">
        <w:tc>
          <w:tcPr>
            <w:tcW w:w="3794" w:type="dxa"/>
          </w:tcPr>
          <w:p w14:paraId="09FEE1F5" w14:textId="26492012" w:rsidR="002F5342" w:rsidRDefault="00261C49" w:rsidP="00261C49">
            <w:pPr>
              <w:rPr>
                <w:i/>
              </w:rPr>
            </w:pPr>
            <w:r>
              <w:t>During the past week, my average pain has been</w:t>
            </w:r>
          </w:p>
        </w:tc>
        <w:tc>
          <w:tcPr>
            <w:tcW w:w="5448" w:type="dxa"/>
          </w:tcPr>
          <w:p w14:paraId="122F24B6" w14:textId="4B075802" w:rsidR="002F5342" w:rsidRDefault="002F5342" w:rsidP="00375614">
            <w:pPr>
              <w:rPr>
                <w:i/>
              </w:rPr>
            </w:pPr>
            <w:r>
              <w:t>No pain 0   1   2    3    4    5    6    7    8    9   10  Extreme pain</w:t>
            </w:r>
          </w:p>
        </w:tc>
      </w:tr>
      <w:tr w:rsidR="002F5342" w14:paraId="3156E677" w14:textId="77777777" w:rsidTr="002F5342">
        <w:tc>
          <w:tcPr>
            <w:tcW w:w="3794" w:type="dxa"/>
          </w:tcPr>
          <w:p w14:paraId="58980D7E" w14:textId="78538036" w:rsidR="002F5342" w:rsidRDefault="00261C49" w:rsidP="00261C49">
            <w:pPr>
              <w:rPr>
                <w:i/>
              </w:rPr>
            </w:pPr>
            <w:r>
              <w:t>During the past 3 months, my average pain has been</w:t>
            </w:r>
          </w:p>
        </w:tc>
        <w:tc>
          <w:tcPr>
            <w:tcW w:w="5448" w:type="dxa"/>
          </w:tcPr>
          <w:p w14:paraId="5C4A8180" w14:textId="354240D5" w:rsidR="002F5342" w:rsidRDefault="002F5342" w:rsidP="00375614">
            <w:pPr>
              <w:rPr>
                <w:i/>
              </w:rPr>
            </w:pPr>
            <w:r>
              <w:t>No pain 0   1   2    3    4    5    6    7    8    9   10  Extreme pain</w:t>
            </w:r>
          </w:p>
        </w:tc>
      </w:tr>
    </w:tbl>
    <w:p w14:paraId="3DB39FD0" w14:textId="77777777" w:rsidR="002F5342" w:rsidRDefault="002F5342" w:rsidP="00375614">
      <w:pPr>
        <w:spacing w:after="0" w:line="240" w:lineRule="auto"/>
        <w:rPr>
          <w:i/>
        </w:rPr>
      </w:pPr>
    </w:p>
    <w:p w14:paraId="5168758E" w14:textId="77777777" w:rsidR="00C27016" w:rsidRPr="00C27016" w:rsidRDefault="00C27016" w:rsidP="00375614">
      <w:pPr>
        <w:spacing w:after="0" w:line="240" w:lineRule="auto"/>
        <w:rPr>
          <w:i/>
        </w:rPr>
      </w:pPr>
      <w:r w:rsidRPr="00C27016">
        <w:rPr>
          <w:i/>
        </w:rPr>
        <w:t>Your feelings</w:t>
      </w:r>
    </w:p>
    <w:p w14:paraId="5437A062" w14:textId="22E54A84" w:rsidR="00C27016" w:rsidRDefault="00261C49" w:rsidP="00375614">
      <w:pPr>
        <w:spacing w:after="0" w:line="240" w:lineRule="auto"/>
      </w:pPr>
      <w:r>
        <w:lastRenderedPageBreak/>
        <w:t xml:space="preserve"> </w:t>
      </w:r>
    </w:p>
    <w:p w14:paraId="30B2AB6B" w14:textId="5760077B" w:rsidR="002F5342" w:rsidRPr="00C27016" w:rsidRDefault="00261C49" w:rsidP="00375614">
      <w:pPr>
        <w:spacing w:after="0" w:line="240" w:lineRule="auto"/>
        <w:rPr>
          <w:b/>
        </w:rPr>
      </w:pPr>
      <w:r w:rsidRPr="00C27016">
        <w:rPr>
          <w:b/>
        </w:rPr>
        <w:t>D</w:t>
      </w:r>
      <w:r w:rsidR="00C27016">
        <w:rPr>
          <w:b/>
        </w:rPr>
        <w:t>uring the past week I have felt:</w:t>
      </w:r>
    </w:p>
    <w:p w14:paraId="4ACA9439" w14:textId="77777777" w:rsidR="00261C49" w:rsidRPr="00261C49" w:rsidRDefault="00261C49" w:rsidP="00375614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732"/>
      </w:tblGrid>
      <w:tr w:rsidR="00261C49" w14:paraId="23EBED4F" w14:textId="77777777" w:rsidTr="00261C49">
        <w:tc>
          <w:tcPr>
            <w:tcW w:w="3510" w:type="dxa"/>
          </w:tcPr>
          <w:p w14:paraId="2FE32A34" w14:textId="1A92AE3A" w:rsidR="00261C49" w:rsidRPr="00261C49" w:rsidRDefault="00261C49" w:rsidP="00375614">
            <w:r>
              <w:t>Afraid</w:t>
            </w:r>
          </w:p>
        </w:tc>
        <w:tc>
          <w:tcPr>
            <w:tcW w:w="5732" w:type="dxa"/>
          </w:tcPr>
          <w:p w14:paraId="38D6CFBA" w14:textId="408C2C1E" w:rsidR="00261C49" w:rsidRDefault="00261C49" w:rsidP="00261C49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  <w:tr w:rsidR="00261C49" w14:paraId="4899A415" w14:textId="77777777" w:rsidTr="00261C49">
        <w:tc>
          <w:tcPr>
            <w:tcW w:w="3510" w:type="dxa"/>
          </w:tcPr>
          <w:p w14:paraId="2CFBC844" w14:textId="63490D85" w:rsidR="00261C49" w:rsidRPr="00261C49" w:rsidRDefault="00261C49" w:rsidP="00261C49">
            <w:r>
              <w:t>Depressed</w:t>
            </w:r>
          </w:p>
        </w:tc>
        <w:tc>
          <w:tcPr>
            <w:tcW w:w="5732" w:type="dxa"/>
          </w:tcPr>
          <w:p w14:paraId="523EA701" w14:textId="41FC923D" w:rsidR="00261C49" w:rsidRDefault="00261C49" w:rsidP="00261C49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  <w:tr w:rsidR="00261C49" w14:paraId="2178705B" w14:textId="77777777" w:rsidTr="00261C49">
        <w:tc>
          <w:tcPr>
            <w:tcW w:w="3510" w:type="dxa"/>
          </w:tcPr>
          <w:p w14:paraId="4938A7D9" w14:textId="46AB8E36" w:rsidR="00261C49" w:rsidRPr="00261C49" w:rsidRDefault="00261C49" w:rsidP="00261C49">
            <w:r>
              <w:t>Tired</w:t>
            </w:r>
          </w:p>
        </w:tc>
        <w:tc>
          <w:tcPr>
            <w:tcW w:w="5732" w:type="dxa"/>
          </w:tcPr>
          <w:p w14:paraId="1D8C1117" w14:textId="25A524A3" w:rsidR="00261C49" w:rsidRDefault="00261C49" w:rsidP="00261C49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  <w:tr w:rsidR="00261C49" w14:paraId="533FB1A6" w14:textId="77777777" w:rsidTr="00261C49">
        <w:tc>
          <w:tcPr>
            <w:tcW w:w="3510" w:type="dxa"/>
          </w:tcPr>
          <w:p w14:paraId="247B1419" w14:textId="01578E75" w:rsidR="00261C49" w:rsidRPr="00261C49" w:rsidRDefault="00261C49" w:rsidP="00261C49">
            <w:r>
              <w:t>Anxious</w:t>
            </w:r>
          </w:p>
        </w:tc>
        <w:tc>
          <w:tcPr>
            <w:tcW w:w="5732" w:type="dxa"/>
          </w:tcPr>
          <w:p w14:paraId="20BED009" w14:textId="742A3597" w:rsidR="00261C49" w:rsidRDefault="00261C49" w:rsidP="00261C49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  <w:tr w:rsidR="00261C49" w14:paraId="6678EBE7" w14:textId="77777777" w:rsidTr="00261C49">
        <w:tc>
          <w:tcPr>
            <w:tcW w:w="3510" w:type="dxa"/>
          </w:tcPr>
          <w:p w14:paraId="4D8F18FA" w14:textId="7BF3D202" w:rsidR="00261C49" w:rsidRPr="00261C49" w:rsidRDefault="00261C49" w:rsidP="00261C49">
            <w:r>
              <w:t xml:space="preserve">Stressed </w:t>
            </w:r>
          </w:p>
        </w:tc>
        <w:tc>
          <w:tcPr>
            <w:tcW w:w="5732" w:type="dxa"/>
          </w:tcPr>
          <w:p w14:paraId="05BE0956" w14:textId="7A51A133" w:rsidR="00261C49" w:rsidRDefault="00261C49" w:rsidP="00261C49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</w:tbl>
    <w:p w14:paraId="784EEE10" w14:textId="77777777" w:rsidR="002F5342" w:rsidRDefault="002F5342" w:rsidP="00375614">
      <w:pPr>
        <w:spacing w:after="0" w:line="240" w:lineRule="auto"/>
        <w:rPr>
          <w:i/>
        </w:rPr>
      </w:pPr>
    </w:p>
    <w:p w14:paraId="01A9700A" w14:textId="77777777" w:rsidR="00C27016" w:rsidRPr="00C27016" w:rsidRDefault="00C27016" w:rsidP="00375614">
      <w:pPr>
        <w:spacing w:after="0" w:line="240" w:lineRule="auto"/>
        <w:rPr>
          <w:i/>
        </w:rPr>
      </w:pPr>
      <w:r w:rsidRPr="00C27016">
        <w:rPr>
          <w:i/>
        </w:rPr>
        <w:t>Your clinical outcomes</w:t>
      </w:r>
      <w:r w:rsidR="00261C49" w:rsidRPr="00C27016">
        <w:rPr>
          <w:i/>
        </w:rPr>
        <w:t xml:space="preserve"> </w:t>
      </w:r>
    </w:p>
    <w:p w14:paraId="7F176B44" w14:textId="77777777" w:rsidR="00C27016" w:rsidRDefault="00C27016" w:rsidP="00375614">
      <w:pPr>
        <w:spacing w:after="0" w:line="240" w:lineRule="auto"/>
      </w:pPr>
    </w:p>
    <w:p w14:paraId="0308BEC7" w14:textId="1A0BE236" w:rsidR="002F5342" w:rsidRDefault="00261C49" w:rsidP="00375614">
      <w:pPr>
        <w:spacing w:after="0" w:line="240" w:lineRule="auto"/>
        <w:rPr>
          <w:b/>
        </w:rPr>
      </w:pPr>
      <w:r w:rsidRPr="00C27016">
        <w:rPr>
          <w:b/>
        </w:rPr>
        <w:t>During the past week:</w:t>
      </w:r>
    </w:p>
    <w:p w14:paraId="54F1F401" w14:textId="77777777" w:rsidR="00C27016" w:rsidRPr="00C27016" w:rsidRDefault="00C27016" w:rsidP="00375614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732"/>
      </w:tblGrid>
      <w:tr w:rsidR="00261C49" w14:paraId="237F6D46" w14:textId="77777777" w:rsidTr="00261C49">
        <w:tc>
          <w:tcPr>
            <w:tcW w:w="3510" w:type="dxa"/>
          </w:tcPr>
          <w:p w14:paraId="4F540D38" w14:textId="2D531AE9" w:rsidR="00261C49" w:rsidRDefault="00261C49" w:rsidP="00375614">
            <w:r>
              <w:t>I had trouble sleeping</w:t>
            </w:r>
          </w:p>
        </w:tc>
        <w:tc>
          <w:tcPr>
            <w:tcW w:w="5732" w:type="dxa"/>
          </w:tcPr>
          <w:p w14:paraId="668BFD40" w14:textId="676EABD2" w:rsidR="00261C49" w:rsidRDefault="00261C49" w:rsidP="00375614">
            <w:r>
              <w:t>Strongly disagree 0  1  2  3  4  5   6  7  8   9  10  Strongly agree</w:t>
            </w:r>
          </w:p>
        </w:tc>
      </w:tr>
      <w:tr w:rsidR="00261C49" w14:paraId="275129F6" w14:textId="77777777" w:rsidTr="00261C49">
        <w:tc>
          <w:tcPr>
            <w:tcW w:w="3510" w:type="dxa"/>
          </w:tcPr>
          <w:p w14:paraId="6A8FD4EB" w14:textId="0D23DCBC" w:rsidR="00261C49" w:rsidRDefault="00261C49" w:rsidP="00375614">
            <w:r>
              <w:t xml:space="preserve">I had trouble feeling comfortable </w:t>
            </w:r>
          </w:p>
        </w:tc>
        <w:tc>
          <w:tcPr>
            <w:tcW w:w="5732" w:type="dxa"/>
          </w:tcPr>
          <w:p w14:paraId="2AE827F2" w14:textId="4EAB1004" w:rsidR="00261C49" w:rsidRDefault="00261C49" w:rsidP="00375614">
            <w:r>
              <w:t>Strongly disagree 0  1  2  3  4  5   6  7  8   9  10  Strongly agree</w:t>
            </w:r>
          </w:p>
        </w:tc>
      </w:tr>
      <w:tr w:rsidR="00261C49" w14:paraId="5328AC2F" w14:textId="77777777" w:rsidTr="00261C49">
        <w:tc>
          <w:tcPr>
            <w:tcW w:w="3510" w:type="dxa"/>
          </w:tcPr>
          <w:p w14:paraId="6FC37AEF" w14:textId="1F470433" w:rsidR="00261C49" w:rsidRDefault="00261C49" w:rsidP="00375614">
            <w:r>
              <w:t xml:space="preserve">I was less independent </w:t>
            </w:r>
          </w:p>
        </w:tc>
        <w:tc>
          <w:tcPr>
            <w:tcW w:w="5732" w:type="dxa"/>
          </w:tcPr>
          <w:p w14:paraId="39502859" w14:textId="33C76A25" w:rsidR="00261C49" w:rsidRDefault="00261C49" w:rsidP="00375614">
            <w:r>
              <w:t>Strongly disagree 0  1  2  3  4  5   6  7  8   9  10  Strongly agree</w:t>
            </w:r>
          </w:p>
        </w:tc>
      </w:tr>
      <w:tr w:rsidR="00261C49" w14:paraId="126D1405" w14:textId="77777777" w:rsidTr="00261C49">
        <w:tc>
          <w:tcPr>
            <w:tcW w:w="3510" w:type="dxa"/>
          </w:tcPr>
          <w:p w14:paraId="5A625659" w14:textId="67449CA9" w:rsidR="00261C49" w:rsidRDefault="00261C49" w:rsidP="00375614">
            <w:r>
              <w:t>I was unable to work (or perform normal tasks)</w:t>
            </w:r>
          </w:p>
        </w:tc>
        <w:tc>
          <w:tcPr>
            <w:tcW w:w="5732" w:type="dxa"/>
          </w:tcPr>
          <w:p w14:paraId="099774EB" w14:textId="58EB983F" w:rsidR="00261C49" w:rsidRDefault="00261C49" w:rsidP="00375614">
            <w:r>
              <w:t>Strongly disagree 0  1  2  3  4  5   6  7  8   9  10  Strongly agree</w:t>
            </w:r>
          </w:p>
        </w:tc>
      </w:tr>
      <w:tr w:rsidR="00261C49" w14:paraId="3254ABFB" w14:textId="77777777" w:rsidTr="00261C49">
        <w:tc>
          <w:tcPr>
            <w:tcW w:w="3510" w:type="dxa"/>
          </w:tcPr>
          <w:p w14:paraId="7DA5C394" w14:textId="3CEB19C0" w:rsidR="00261C49" w:rsidRDefault="00261C49" w:rsidP="00375614">
            <w:r>
              <w:t xml:space="preserve">I needed to take more medication </w:t>
            </w:r>
          </w:p>
        </w:tc>
        <w:tc>
          <w:tcPr>
            <w:tcW w:w="5732" w:type="dxa"/>
          </w:tcPr>
          <w:p w14:paraId="5B4CF4B5" w14:textId="53BCEBB4" w:rsidR="00261C49" w:rsidRDefault="00261C49" w:rsidP="00375614">
            <w:r>
              <w:t>Strongly disagree 0  1  2  3  4  5   6  7  8   9  10  Strongly agree</w:t>
            </w:r>
          </w:p>
        </w:tc>
      </w:tr>
    </w:tbl>
    <w:p w14:paraId="6D99CEA3" w14:textId="77777777" w:rsidR="00261C49" w:rsidRPr="00261C49" w:rsidRDefault="00261C49" w:rsidP="00375614">
      <w:pPr>
        <w:spacing w:after="0" w:line="240" w:lineRule="auto"/>
      </w:pPr>
    </w:p>
    <w:p w14:paraId="5DCAFD3A" w14:textId="58A41C65" w:rsidR="00C27016" w:rsidRPr="00C27016" w:rsidRDefault="00C27016" w:rsidP="00375614">
      <w:pPr>
        <w:spacing w:after="0" w:line="240" w:lineRule="auto"/>
        <w:rPr>
          <w:i/>
        </w:rPr>
      </w:pPr>
      <w:r w:rsidRPr="00C27016">
        <w:rPr>
          <w:i/>
        </w:rPr>
        <w:t>Your activities</w:t>
      </w:r>
    </w:p>
    <w:p w14:paraId="2AE239C4" w14:textId="77777777" w:rsidR="00C27016" w:rsidRDefault="00C27016" w:rsidP="00375614">
      <w:pPr>
        <w:spacing w:after="0" w:line="240" w:lineRule="auto"/>
      </w:pPr>
    </w:p>
    <w:p w14:paraId="0D0F1BB0" w14:textId="356BDF2E" w:rsidR="00261C49" w:rsidRDefault="00261C49" w:rsidP="00375614">
      <w:pPr>
        <w:spacing w:after="0" w:line="240" w:lineRule="auto"/>
        <w:rPr>
          <w:b/>
        </w:rPr>
      </w:pPr>
      <w:r w:rsidRPr="00C27016">
        <w:rPr>
          <w:b/>
        </w:rPr>
        <w:t xml:space="preserve">During the past week I was </w:t>
      </w:r>
      <w:r w:rsidRPr="00C27016">
        <w:rPr>
          <w:b/>
          <w:u w:val="single"/>
        </w:rPr>
        <w:t>NOT</w:t>
      </w:r>
      <w:r w:rsidRPr="00C27016">
        <w:rPr>
          <w:b/>
        </w:rPr>
        <w:t xml:space="preserve"> able to:</w:t>
      </w:r>
    </w:p>
    <w:p w14:paraId="065DAB4D" w14:textId="77777777" w:rsidR="00C27016" w:rsidRPr="00C27016" w:rsidRDefault="00C27016" w:rsidP="00375614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732"/>
      </w:tblGrid>
      <w:tr w:rsidR="00261C49" w14:paraId="3A99BF6F" w14:textId="77777777" w:rsidTr="00261C49">
        <w:tc>
          <w:tcPr>
            <w:tcW w:w="3510" w:type="dxa"/>
          </w:tcPr>
          <w:p w14:paraId="52395789" w14:textId="147F5FEC" w:rsidR="00261C49" w:rsidRDefault="00261C49" w:rsidP="00375614">
            <w:r>
              <w:t>Go to the store</w:t>
            </w:r>
          </w:p>
        </w:tc>
        <w:tc>
          <w:tcPr>
            <w:tcW w:w="5732" w:type="dxa"/>
          </w:tcPr>
          <w:p w14:paraId="7CE00E83" w14:textId="75E6AFF6" w:rsidR="00261C49" w:rsidRDefault="00261C49" w:rsidP="00375614">
            <w:r>
              <w:t>Strongly disagree 0  1  2  3  4  5   6  7  8   9  10  Strongly agree</w:t>
            </w:r>
          </w:p>
        </w:tc>
      </w:tr>
      <w:tr w:rsidR="00261C49" w14:paraId="51C3C923" w14:textId="77777777" w:rsidTr="00261C49">
        <w:tc>
          <w:tcPr>
            <w:tcW w:w="3510" w:type="dxa"/>
          </w:tcPr>
          <w:p w14:paraId="3751EB4D" w14:textId="256AACCF" w:rsidR="00261C49" w:rsidRDefault="00261C49" w:rsidP="00375614">
            <w:r>
              <w:t>Do chores in my home</w:t>
            </w:r>
          </w:p>
        </w:tc>
        <w:tc>
          <w:tcPr>
            <w:tcW w:w="5732" w:type="dxa"/>
          </w:tcPr>
          <w:p w14:paraId="5CBCCAFA" w14:textId="6A3A4131" w:rsidR="00261C49" w:rsidRDefault="00261C49" w:rsidP="00375614">
            <w:r>
              <w:t>Strongly disagree 0  1  2  3  4  5   6  7  8   9  10  Strongly agree</w:t>
            </w:r>
          </w:p>
        </w:tc>
      </w:tr>
      <w:tr w:rsidR="00261C49" w14:paraId="5D4CBDBB" w14:textId="77777777" w:rsidTr="00261C49">
        <w:tc>
          <w:tcPr>
            <w:tcW w:w="3510" w:type="dxa"/>
          </w:tcPr>
          <w:p w14:paraId="5F082844" w14:textId="15B1292D" w:rsidR="00261C49" w:rsidRDefault="00261C49" w:rsidP="00375614">
            <w:r>
              <w:t xml:space="preserve">Enjoy my friends and family </w:t>
            </w:r>
          </w:p>
        </w:tc>
        <w:tc>
          <w:tcPr>
            <w:tcW w:w="5732" w:type="dxa"/>
          </w:tcPr>
          <w:p w14:paraId="56FDAFC3" w14:textId="271D266B" w:rsidR="00261C49" w:rsidRDefault="00261C49" w:rsidP="00375614">
            <w:r>
              <w:t>Strongly disagree 0  1  2  3  4  5   6  7  8   9  10  Strongly agree</w:t>
            </w:r>
          </w:p>
        </w:tc>
      </w:tr>
      <w:tr w:rsidR="00261C49" w14:paraId="6336F916" w14:textId="77777777" w:rsidTr="00261C49">
        <w:tc>
          <w:tcPr>
            <w:tcW w:w="3510" w:type="dxa"/>
          </w:tcPr>
          <w:p w14:paraId="64178C5E" w14:textId="06CCE600" w:rsidR="00261C49" w:rsidRDefault="00261C49" w:rsidP="00375614">
            <w:r>
              <w:t>Exercise (including walking)</w:t>
            </w:r>
          </w:p>
        </w:tc>
        <w:tc>
          <w:tcPr>
            <w:tcW w:w="5732" w:type="dxa"/>
          </w:tcPr>
          <w:p w14:paraId="7670DF64" w14:textId="11680243" w:rsidR="00261C49" w:rsidRDefault="00261C49" w:rsidP="00375614">
            <w:r>
              <w:t>Strongly disagree 0  1  2  3  4  5   6  7  8   9  10  Strongly agree</w:t>
            </w:r>
          </w:p>
        </w:tc>
      </w:tr>
      <w:tr w:rsidR="00261C49" w14:paraId="0D9DF1B6" w14:textId="77777777" w:rsidTr="00261C49">
        <w:tc>
          <w:tcPr>
            <w:tcW w:w="3510" w:type="dxa"/>
          </w:tcPr>
          <w:p w14:paraId="4EFEA146" w14:textId="338844AD" w:rsidR="00261C49" w:rsidRDefault="00261C49" w:rsidP="00375614">
            <w:r>
              <w:t xml:space="preserve">Participate in my </w:t>
            </w:r>
            <w:proofErr w:type="spellStart"/>
            <w:r>
              <w:t>favorite</w:t>
            </w:r>
            <w:proofErr w:type="spellEnd"/>
            <w:r>
              <w:t xml:space="preserve"> hobbies</w:t>
            </w:r>
          </w:p>
        </w:tc>
        <w:tc>
          <w:tcPr>
            <w:tcW w:w="5732" w:type="dxa"/>
          </w:tcPr>
          <w:p w14:paraId="197DE3EE" w14:textId="0C62A37F" w:rsidR="00261C49" w:rsidRDefault="00261C49" w:rsidP="00375614">
            <w:r>
              <w:t>Strongly disagree 0  1  2  3  4  5   6  7  8   9  10  Strongly agree</w:t>
            </w:r>
          </w:p>
        </w:tc>
      </w:tr>
    </w:tbl>
    <w:p w14:paraId="6E1FA7E2" w14:textId="08324F0B" w:rsidR="00261C49" w:rsidRPr="00261C49" w:rsidRDefault="00261C49" w:rsidP="00375614">
      <w:pPr>
        <w:spacing w:after="0" w:line="240" w:lineRule="auto"/>
      </w:pPr>
      <w:r>
        <w:t xml:space="preserve">  </w:t>
      </w:r>
    </w:p>
    <w:p w14:paraId="51D88256" w14:textId="77777777" w:rsidR="00261C49" w:rsidRDefault="00261C49" w:rsidP="00375614">
      <w:pPr>
        <w:spacing w:after="0" w:line="240" w:lineRule="auto"/>
        <w:rPr>
          <w:i/>
        </w:rPr>
      </w:pPr>
    </w:p>
    <w:p w14:paraId="3CC81E91" w14:textId="7B66E99E" w:rsidR="00357B30" w:rsidRDefault="00357B30" w:rsidP="00375614">
      <w:pPr>
        <w:spacing w:after="0" w:line="240" w:lineRule="auto"/>
        <w:rPr>
          <w:b/>
        </w:rPr>
      </w:pPr>
      <w:r>
        <w:rPr>
          <w:b/>
        </w:rPr>
        <w:t xml:space="preserve">Global Rating of Change Scale </w:t>
      </w:r>
    </w:p>
    <w:p w14:paraId="361D4E7B" w14:textId="1D5896BC" w:rsidR="00357B30" w:rsidRDefault="00357B30" w:rsidP="00375614">
      <w:pPr>
        <w:spacing w:after="0" w:line="240" w:lineRule="auto"/>
        <w:rPr>
          <w:b/>
        </w:rPr>
      </w:pPr>
    </w:p>
    <w:p w14:paraId="6A9B59CD" w14:textId="730B178F" w:rsidR="00357B30" w:rsidRDefault="00357B30" w:rsidP="00375614">
      <w:pPr>
        <w:spacing w:after="0" w:line="240" w:lineRule="auto"/>
      </w:pPr>
      <w:r>
        <w:t xml:space="preserve">Please rate the overall condition of your long-term pain </w:t>
      </w:r>
      <w:r w:rsidR="0017664D">
        <w:t xml:space="preserve">COMPARED TO WHEN </w:t>
      </w:r>
      <w:r>
        <w:t>YOU</w:t>
      </w:r>
      <w:r w:rsidR="0017664D">
        <w:t xml:space="preserve"> FIRST</w:t>
      </w:r>
      <w:r>
        <w:t xml:space="preserve"> PARTICPATED IN THIS STUDY</w:t>
      </w:r>
      <w:r w:rsidR="0017664D">
        <w:t xml:space="preserve"> ONE MONTH AGO</w:t>
      </w:r>
      <w:r>
        <w:t xml:space="preserve"> (Check only one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357B30" w14:paraId="45991920" w14:textId="77777777" w:rsidTr="00357B30">
        <w:tc>
          <w:tcPr>
            <w:tcW w:w="3080" w:type="dxa"/>
          </w:tcPr>
          <w:p w14:paraId="11135565" w14:textId="660940F3" w:rsidR="00357B30" w:rsidRDefault="00357B30" w:rsidP="00375614">
            <w:r>
              <w:sym w:font="Symbol" w:char="F0A0"/>
            </w:r>
            <w:r>
              <w:t xml:space="preserve"> A very great deal worse</w:t>
            </w:r>
          </w:p>
        </w:tc>
        <w:tc>
          <w:tcPr>
            <w:tcW w:w="3081" w:type="dxa"/>
          </w:tcPr>
          <w:p w14:paraId="2DBFBDB0" w14:textId="49116523" w:rsidR="00357B30" w:rsidRDefault="00293BC6" w:rsidP="00375614">
            <w:r>
              <w:sym w:font="Symbol" w:char="F0A0"/>
            </w:r>
            <w:r>
              <w:t xml:space="preserve"> About the same</w:t>
            </w:r>
          </w:p>
        </w:tc>
        <w:tc>
          <w:tcPr>
            <w:tcW w:w="3081" w:type="dxa"/>
          </w:tcPr>
          <w:p w14:paraId="2FDCD30B" w14:textId="7A4AC2F0" w:rsidR="00357B30" w:rsidRDefault="00293BC6" w:rsidP="00375614">
            <w:r>
              <w:sym w:font="Symbol" w:char="F0A0"/>
            </w:r>
            <w:r>
              <w:t xml:space="preserve"> A very great deal better</w:t>
            </w:r>
          </w:p>
        </w:tc>
      </w:tr>
      <w:tr w:rsidR="00357B30" w14:paraId="29C328E2" w14:textId="77777777" w:rsidTr="00357B30">
        <w:tc>
          <w:tcPr>
            <w:tcW w:w="3080" w:type="dxa"/>
          </w:tcPr>
          <w:p w14:paraId="1D65A915" w14:textId="3B38C1C4" w:rsidR="00357B30" w:rsidRDefault="00357B30" w:rsidP="00375614">
            <w:r>
              <w:sym w:font="Symbol" w:char="F0A0"/>
            </w:r>
            <w:r>
              <w:t xml:space="preserve"> A great deal worse</w:t>
            </w:r>
          </w:p>
        </w:tc>
        <w:tc>
          <w:tcPr>
            <w:tcW w:w="3081" w:type="dxa"/>
          </w:tcPr>
          <w:p w14:paraId="601456E7" w14:textId="77777777" w:rsidR="00357B30" w:rsidRDefault="00357B30" w:rsidP="00375614"/>
        </w:tc>
        <w:tc>
          <w:tcPr>
            <w:tcW w:w="3081" w:type="dxa"/>
          </w:tcPr>
          <w:p w14:paraId="0756D8AD" w14:textId="44E1D043" w:rsidR="00357B30" w:rsidRDefault="00293BC6" w:rsidP="00375614">
            <w:r>
              <w:sym w:font="Symbol" w:char="F0A0"/>
            </w:r>
            <w:r>
              <w:t xml:space="preserve"> A great deal better</w:t>
            </w:r>
          </w:p>
        </w:tc>
      </w:tr>
      <w:tr w:rsidR="00357B30" w14:paraId="6C1E7C01" w14:textId="77777777" w:rsidTr="00357B30">
        <w:tc>
          <w:tcPr>
            <w:tcW w:w="3080" w:type="dxa"/>
          </w:tcPr>
          <w:p w14:paraId="3F043D3E" w14:textId="75418767" w:rsidR="00357B30" w:rsidRDefault="00357B30" w:rsidP="00375614">
            <w:r>
              <w:sym w:font="Symbol" w:char="F0A0"/>
            </w:r>
            <w:r>
              <w:t xml:space="preserve"> Quite a bit worse</w:t>
            </w:r>
          </w:p>
        </w:tc>
        <w:tc>
          <w:tcPr>
            <w:tcW w:w="3081" w:type="dxa"/>
          </w:tcPr>
          <w:p w14:paraId="20AE56E1" w14:textId="77777777" w:rsidR="00357B30" w:rsidRDefault="00357B30" w:rsidP="00375614"/>
        </w:tc>
        <w:tc>
          <w:tcPr>
            <w:tcW w:w="3081" w:type="dxa"/>
          </w:tcPr>
          <w:p w14:paraId="5B47CA08" w14:textId="43465636" w:rsidR="00357B30" w:rsidRDefault="00293BC6" w:rsidP="00375614">
            <w:r>
              <w:sym w:font="Symbol" w:char="F0A0"/>
            </w:r>
            <w:r>
              <w:t xml:space="preserve"> Quite a bit better</w:t>
            </w:r>
          </w:p>
        </w:tc>
      </w:tr>
      <w:tr w:rsidR="00357B30" w14:paraId="4696E3D6" w14:textId="77777777" w:rsidTr="00357B30">
        <w:tc>
          <w:tcPr>
            <w:tcW w:w="3080" w:type="dxa"/>
          </w:tcPr>
          <w:p w14:paraId="6888302A" w14:textId="7A33C828" w:rsidR="00357B30" w:rsidRDefault="00357B30" w:rsidP="00375614">
            <w:r>
              <w:sym w:font="Symbol" w:char="F0A0"/>
            </w:r>
            <w:r>
              <w:t xml:space="preserve"> Moderately worse</w:t>
            </w:r>
          </w:p>
        </w:tc>
        <w:tc>
          <w:tcPr>
            <w:tcW w:w="3081" w:type="dxa"/>
          </w:tcPr>
          <w:p w14:paraId="4BACBA90" w14:textId="77777777" w:rsidR="00357B30" w:rsidRDefault="00357B30" w:rsidP="00375614"/>
        </w:tc>
        <w:tc>
          <w:tcPr>
            <w:tcW w:w="3081" w:type="dxa"/>
          </w:tcPr>
          <w:p w14:paraId="3C7DF117" w14:textId="65219401" w:rsidR="00357B30" w:rsidRDefault="00293BC6" w:rsidP="00375614">
            <w:r>
              <w:sym w:font="Symbol" w:char="F0A0"/>
            </w:r>
            <w:r>
              <w:t xml:space="preserve"> Moderately better</w:t>
            </w:r>
          </w:p>
        </w:tc>
      </w:tr>
      <w:tr w:rsidR="00357B30" w14:paraId="0F5634EB" w14:textId="77777777" w:rsidTr="00357B30">
        <w:tc>
          <w:tcPr>
            <w:tcW w:w="3080" w:type="dxa"/>
          </w:tcPr>
          <w:p w14:paraId="25AF5279" w14:textId="4607D3FF" w:rsidR="00357B30" w:rsidRDefault="00293BC6" w:rsidP="00375614">
            <w:r>
              <w:sym w:font="Symbol" w:char="F0A0"/>
            </w:r>
            <w:r>
              <w:t xml:space="preserve"> Somewhat worse</w:t>
            </w:r>
          </w:p>
        </w:tc>
        <w:tc>
          <w:tcPr>
            <w:tcW w:w="3081" w:type="dxa"/>
          </w:tcPr>
          <w:p w14:paraId="51FBBB9B" w14:textId="77777777" w:rsidR="00357B30" w:rsidRDefault="00357B30" w:rsidP="00375614"/>
        </w:tc>
        <w:tc>
          <w:tcPr>
            <w:tcW w:w="3081" w:type="dxa"/>
          </w:tcPr>
          <w:p w14:paraId="4159065F" w14:textId="363A564B" w:rsidR="00357B30" w:rsidRDefault="00293BC6" w:rsidP="00375614">
            <w:r>
              <w:sym w:font="Symbol" w:char="F0A0"/>
            </w:r>
            <w:r>
              <w:t xml:space="preserve"> Somewhat better</w:t>
            </w:r>
          </w:p>
        </w:tc>
      </w:tr>
      <w:tr w:rsidR="00357B30" w14:paraId="2E17E409" w14:textId="77777777" w:rsidTr="00357B30">
        <w:tc>
          <w:tcPr>
            <w:tcW w:w="3080" w:type="dxa"/>
          </w:tcPr>
          <w:p w14:paraId="7938DD01" w14:textId="35DC26EE" w:rsidR="00357B30" w:rsidRDefault="00293BC6" w:rsidP="00375614">
            <w:r>
              <w:sym w:font="Symbol" w:char="F0A0"/>
            </w:r>
            <w:r>
              <w:t xml:space="preserve"> A little bit worse</w:t>
            </w:r>
          </w:p>
        </w:tc>
        <w:tc>
          <w:tcPr>
            <w:tcW w:w="3081" w:type="dxa"/>
          </w:tcPr>
          <w:p w14:paraId="15837410" w14:textId="77777777" w:rsidR="00357B30" w:rsidRDefault="00357B30" w:rsidP="00375614"/>
        </w:tc>
        <w:tc>
          <w:tcPr>
            <w:tcW w:w="3081" w:type="dxa"/>
          </w:tcPr>
          <w:p w14:paraId="6F0857A9" w14:textId="03681CA5" w:rsidR="00357B30" w:rsidRDefault="00293BC6" w:rsidP="00375614">
            <w:r>
              <w:sym w:font="Symbol" w:char="F0A0"/>
            </w:r>
            <w:r>
              <w:t xml:space="preserve"> A little bit better</w:t>
            </w:r>
          </w:p>
        </w:tc>
      </w:tr>
      <w:tr w:rsidR="00357B30" w14:paraId="3A7FAA10" w14:textId="77777777" w:rsidTr="00357B30">
        <w:tc>
          <w:tcPr>
            <w:tcW w:w="3080" w:type="dxa"/>
          </w:tcPr>
          <w:p w14:paraId="6593E7A3" w14:textId="259B0983" w:rsidR="00357B30" w:rsidRDefault="00293BC6" w:rsidP="00375614">
            <w:r>
              <w:sym w:font="Symbol" w:char="F0A0"/>
            </w:r>
            <w:r>
              <w:t xml:space="preserve"> A tiny bit worse</w:t>
            </w:r>
          </w:p>
        </w:tc>
        <w:tc>
          <w:tcPr>
            <w:tcW w:w="3081" w:type="dxa"/>
          </w:tcPr>
          <w:p w14:paraId="762A4528" w14:textId="77777777" w:rsidR="00357B30" w:rsidRDefault="00357B30" w:rsidP="00375614"/>
        </w:tc>
        <w:tc>
          <w:tcPr>
            <w:tcW w:w="3081" w:type="dxa"/>
          </w:tcPr>
          <w:p w14:paraId="4EAC13C7" w14:textId="6E51A85E" w:rsidR="00357B30" w:rsidRDefault="00293BC6" w:rsidP="00375614">
            <w:r>
              <w:sym w:font="Symbol" w:char="F0A0"/>
            </w:r>
            <w:r>
              <w:t xml:space="preserve"> A tiny bit better</w:t>
            </w:r>
          </w:p>
        </w:tc>
      </w:tr>
    </w:tbl>
    <w:p w14:paraId="1FC617C6" w14:textId="77777777" w:rsidR="00357B30" w:rsidRDefault="00357B30" w:rsidP="00375614">
      <w:pPr>
        <w:spacing w:after="0" w:line="240" w:lineRule="auto"/>
      </w:pPr>
    </w:p>
    <w:p w14:paraId="34D2A765" w14:textId="3FE40332" w:rsidR="00375614" w:rsidRDefault="00375614" w:rsidP="00375614">
      <w:pPr>
        <w:spacing w:after="0" w:line="240" w:lineRule="auto"/>
      </w:pPr>
    </w:p>
    <w:p w14:paraId="295B724D" w14:textId="1D3545C9" w:rsidR="00357B30" w:rsidRDefault="00601C54" w:rsidP="00375614">
      <w:pPr>
        <w:spacing w:after="0" w:line="240" w:lineRule="auto"/>
        <w:rPr>
          <w:b/>
        </w:rPr>
      </w:pPr>
      <w:r w:rsidRPr="00601C54">
        <w:rPr>
          <w:b/>
        </w:rPr>
        <w:t>Reason for non-completion</w:t>
      </w:r>
    </w:p>
    <w:p w14:paraId="1FC301C5" w14:textId="77777777" w:rsidR="00601C54" w:rsidRPr="00601C54" w:rsidRDefault="00601C54" w:rsidP="00375614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4"/>
        <w:gridCol w:w="3038"/>
      </w:tblGrid>
      <w:tr w:rsidR="00601C54" w14:paraId="2D9D8D48" w14:textId="77777777" w:rsidTr="00601C54">
        <w:tc>
          <w:tcPr>
            <w:tcW w:w="6204" w:type="dxa"/>
          </w:tcPr>
          <w:p w14:paraId="6EBB2988" w14:textId="77777777" w:rsidR="00601C54" w:rsidRDefault="00601C54" w:rsidP="00375614"/>
          <w:p w14:paraId="51F0E818" w14:textId="481F2AD6" w:rsidR="00601C54" w:rsidRDefault="00601C54" w:rsidP="00375614">
            <w:r>
              <w:t>What were reasons for you NOT to complete a manikin report on some days? (tick all that apply)</w:t>
            </w:r>
          </w:p>
        </w:tc>
        <w:tc>
          <w:tcPr>
            <w:tcW w:w="3038" w:type="dxa"/>
          </w:tcPr>
          <w:p w14:paraId="79C47C40" w14:textId="77777777" w:rsidR="00601C54" w:rsidRDefault="00601C54" w:rsidP="00375614">
            <w:r>
              <w:t>Not applicable</w:t>
            </w:r>
          </w:p>
          <w:p w14:paraId="119B8C49" w14:textId="77777777" w:rsidR="00601C54" w:rsidRDefault="00601C54" w:rsidP="00375614">
            <w:r>
              <w:t>Forgot</w:t>
            </w:r>
          </w:p>
          <w:p w14:paraId="63B4EC47" w14:textId="77777777" w:rsidR="00601C54" w:rsidRDefault="00601C54" w:rsidP="00375614">
            <w:r>
              <w:t>In too much pain</w:t>
            </w:r>
          </w:p>
          <w:p w14:paraId="166E4349" w14:textId="77777777" w:rsidR="00601C54" w:rsidRDefault="00601C54" w:rsidP="00601C54">
            <w:r>
              <w:t>No pain to report</w:t>
            </w:r>
          </w:p>
          <w:p w14:paraId="17BF1C56" w14:textId="77777777" w:rsidR="00601C54" w:rsidRDefault="00601C54" w:rsidP="00601C54">
            <w:r>
              <w:lastRenderedPageBreak/>
              <w:t>Pain the same as the day before</w:t>
            </w:r>
          </w:p>
          <w:p w14:paraId="6D4415BD" w14:textId="77777777" w:rsidR="00601C54" w:rsidRDefault="00601C54" w:rsidP="00601C54">
            <w:r>
              <w:t>Technical issues</w:t>
            </w:r>
          </w:p>
          <w:p w14:paraId="2204CF9D" w14:textId="32C7B98E" w:rsidR="00601C54" w:rsidRDefault="00601C54" w:rsidP="00601C54">
            <w:r>
              <w:t>Other (please specify)</w:t>
            </w:r>
          </w:p>
        </w:tc>
      </w:tr>
    </w:tbl>
    <w:p w14:paraId="6CB2A16A" w14:textId="77777777" w:rsidR="00601C54" w:rsidRDefault="00601C54" w:rsidP="00375614">
      <w:pPr>
        <w:spacing w:after="0" w:line="240" w:lineRule="auto"/>
      </w:pPr>
    </w:p>
    <w:p w14:paraId="5656F10E" w14:textId="606A932E" w:rsidR="00940684" w:rsidRDefault="00940684" w:rsidP="00375614">
      <w:pPr>
        <w:spacing w:after="0" w:line="240" w:lineRule="auto"/>
      </w:pPr>
    </w:p>
    <w:p w14:paraId="3DAB4853" w14:textId="618600AB" w:rsidR="003A4A19" w:rsidRDefault="003A4A19"/>
    <w:p w14:paraId="6F027A61" w14:textId="77777777" w:rsidR="008D2A60" w:rsidRDefault="008D2A60"/>
    <w:p w14:paraId="4D1DE076" w14:textId="77777777" w:rsidR="00636628" w:rsidRDefault="00636628"/>
    <w:p w14:paraId="0E38E736" w14:textId="77777777" w:rsidR="002C5080" w:rsidRDefault="002C5080"/>
    <w:p w14:paraId="380ABC03" w14:textId="77777777" w:rsidR="008D2A60" w:rsidRDefault="008D2A60"/>
    <w:p w14:paraId="0EDB9E2D" w14:textId="77777777" w:rsidR="008D2A60" w:rsidRDefault="008D2A60"/>
    <w:sectPr w:rsidR="008D2A60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4302E" w14:textId="77777777" w:rsidR="0047266B" w:rsidRDefault="0047266B" w:rsidP="00DC59C8">
      <w:pPr>
        <w:spacing w:after="0" w:line="240" w:lineRule="auto"/>
      </w:pPr>
      <w:r>
        <w:separator/>
      </w:r>
    </w:p>
  </w:endnote>
  <w:endnote w:type="continuationSeparator" w:id="0">
    <w:p w14:paraId="27DA935C" w14:textId="77777777" w:rsidR="0047266B" w:rsidRDefault="0047266B" w:rsidP="00DC5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79A7B" w14:textId="6120EEE6" w:rsidR="00507DD9" w:rsidRDefault="0012077E" w:rsidP="00507DD9">
    <w:pPr>
      <w:pStyle w:val="Footer"/>
      <w:tabs>
        <w:tab w:val="clear" w:pos="4513"/>
        <w:tab w:val="clear" w:pos="9026"/>
        <w:tab w:val="left" w:pos="2461"/>
      </w:tabs>
      <w:jc w:val="both"/>
    </w:pPr>
    <w:r>
      <w:t>Version 1.1., 10.02.2021</w:t>
    </w:r>
  </w:p>
  <w:p w14:paraId="4C0DB494" w14:textId="6907F507" w:rsidR="00507DD9" w:rsidRDefault="00507DD9" w:rsidP="00507DD9">
    <w:pPr>
      <w:pStyle w:val="Header"/>
    </w:pPr>
    <w:r>
      <w:t>IRAS ID: 29324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50105C" w14:textId="77777777" w:rsidR="0047266B" w:rsidRDefault="0047266B" w:rsidP="00DC59C8">
      <w:pPr>
        <w:spacing w:after="0" w:line="240" w:lineRule="auto"/>
      </w:pPr>
      <w:r>
        <w:separator/>
      </w:r>
    </w:p>
  </w:footnote>
  <w:footnote w:type="continuationSeparator" w:id="0">
    <w:p w14:paraId="17E28E36" w14:textId="77777777" w:rsidR="0047266B" w:rsidRDefault="0047266B" w:rsidP="00DC59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1F4FC1" w14:textId="77777777" w:rsidR="00507DD9" w:rsidRDefault="00507DD9" w:rsidP="00507DD9">
    <w:pPr>
      <w:pStyle w:val="Header"/>
      <w:tabs>
        <w:tab w:val="clear" w:pos="4513"/>
        <w:tab w:val="clear" w:pos="9026"/>
        <w:tab w:val="left" w:pos="6966"/>
      </w:tabs>
      <w:jc w:val="right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3907EDC" wp14:editId="595F6E66">
          <wp:simplePos x="0" y="0"/>
          <wp:positionH relativeFrom="column">
            <wp:posOffset>-1019</wp:posOffset>
          </wp:positionH>
          <wp:positionV relativeFrom="paragraph">
            <wp:posOffset>-140675</wp:posOffset>
          </wp:positionV>
          <wp:extent cx="1429385" cy="605790"/>
          <wp:effectExtent l="0" t="0" r="0" b="3810"/>
          <wp:wrapSquare wrapText="bothSides"/>
          <wp:docPr id="2" name="Picture 2" descr="http://assets.manchester.ac.uk/logos/hi-res/TAB_UNI_MAIN_logo/White_backgrounds/TAB_col_white_backgroun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assets.manchester.ac.uk/logos/hi-res/TAB_UNI_MAIN_logo/White_backgrounds/TAB_col_white_background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9385" cy="6057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 xml:space="preserve">The Manchester Digital Pain Manikin study </w:t>
    </w:r>
  </w:p>
  <w:p w14:paraId="0FDD9007" w14:textId="5539D265" w:rsidR="00DC59C8" w:rsidRDefault="0012077E" w:rsidP="00507DD9">
    <w:pPr>
      <w:pStyle w:val="Header"/>
      <w:jc w:val="right"/>
    </w:pPr>
    <w:r>
      <w:t>Annex H</w:t>
    </w:r>
    <w:r w:rsidR="00DC59C8">
      <w:t>: End-of-study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5D40"/>
    <w:multiLevelType w:val="hybridMultilevel"/>
    <w:tmpl w:val="5DC6C7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C1FD6"/>
    <w:multiLevelType w:val="hybridMultilevel"/>
    <w:tmpl w:val="C07C1180"/>
    <w:lvl w:ilvl="0" w:tplc="2B40A3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68F"/>
    <w:rsid w:val="0004252C"/>
    <w:rsid w:val="000B70EB"/>
    <w:rsid w:val="000E55BE"/>
    <w:rsid w:val="0012077E"/>
    <w:rsid w:val="00121B19"/>
    <w:rsid w:val="00134168"/>
    <w:rsid w:val="00134AC8"/>
    <w:rsid w:val="0017664D"/>
    <w:rsid w:val="001A25EC"/>
    <w:rsid w:val="001E6B79"/>
    <w:rsid w:val="002470AC"/>
    <w:rsid w:val="00261C49"/>
    <w:rsid w:val="00280715"/>
    <w:rsid w:val="00291B8C"/>
    <w:rsid w:val="00293BC6"/>
    <w:rsid w:val="002B078A"/>
    <w:rsid w:val="002C5080"/>
    <w:rsid w:val="002D114C"/>
    <w:rsid w:val="002E1A40"/>
    <w:rsid w:val="002E73A9"/>
    <w:rsid w:val="002F5342"/>
    <w:rsid w:val="003013A7"/>
    <w:rsid w:val="003035AD"/>
    <w:rsid w:val="00312B74"/>
    <w:rsid w:val="003228DC"/>
    <w:rsid w:val="00351D04"/>
    <w:rsid w:val="00357B30"/>
    <w:rsid w:val="00363942"/>
    <w:rsid w:val="00375614"/>
    <w:rsid w:val="003A4A19"/>
    <w:rsid w:val="003B0DC1"/>
    <w:rsid w:val="003C4064"/>
    <w:rsid w:val="003D0BD9"/>
    <w:rsid w:val="00412E84"/>
    <w:rsid w:val="004173E3"/>
    <w:rsid w:val="0043023D"/>
    <w:rsid w:val="00433F60"/>
    <w:rsid w:val="004515B0"/>
    <w:rsid w:val="0045713A"/>
    <w:rsid w:val="004626B0"/>
    <w:rsid w:val="0047266B"/>
    <w:rsid w:val="00491247"/>
    <w:rsid w:val="004A04A4"/>
    <w:rsid w:val="004C126C"/>
    <w:rsid w:val="004D23DE"/>
    <w:rsid w:val="00503EFF"/>
    <w:rsid w:val="00504DA7"/>
    <w:rsid w:val="00507DD9"/>
    <w:rsid w:val="005154DB"/>
    <w:rsid w:val="00534AE9"/>
    <w:rsid w:val="005676EF"/>
    <w:rsid w:val="0057532B"/>
    <w:rsid w:val="00582039"/>
    <w:rsid w:val="005C03A0"/>
    <w:rsid w:val="005E1CC9"/>
    <w:rsid w:val="005E2EB6"/>
    <w:rsid w:val="00601C54"/>
    <w:rsid w:val="0061772B"/>
    <w:rsid w:val="006265A5"/>
    <w:rsid w:val="00627AE0"/>
    <w:rsid w:val="00636628"/>
    <w:rsid w:val="00640EBA"/>
    <w:rsid w:val="00675CF8"/>
    <w:rsid w:val="0069195A"/>
    <w:rsid w:val="006D5948"/>
    <w:rsid w:val="006F0AE8"/>
    <w:rsid w:val="007072FA"/>
    <w:rsid w:val="00731A14"/>
    <w:rsid w:val="00756184"/>
    <w:rsid w:val="0078123E"/>
    <w:rsid w:val="0079641A"/>
    <w:rsid w:val="007A28DB"/>
    <w:rsid w:val="007D6C35"/>
    <w:rsid w:val="008907E6"/>
    <w:rsid w:val="008A3E4A"/>
    <w:rsid w:val="008D03FD"/>
    <w:rsid w:val="008D2A60"/>
    <w:rsid w:val="008D4126"/>
    <w:rsid w:val="00940684"/>
    <w:rsid w:val="009953B3"/>
    <w:rsid w:val="009E41CA"/>
    <w:rsid w:val="00A1171F"/>
    <w:rsid w:val="00A56BB0"/>
    <w:rsid w:val="00A944F8"/>
    <w:rsid w:val="00AE5AFC"/>
    <w:rsid w:val="00B05188"/>
    <w:rsid w:val="00B3558F"/>
    <w:rsid w:val="00B51339"/>
    <w:rsid w:val="00B56D91"/>
    <w:rsid w:val="00B66AA6"/>
    <w:rsid w:val="00BA50EC"/>
    <w:rsid w:val="00C02FA5"/>
    <w:rsid w:val="00C07009"/>
    <w:rsid w:val="00C27016"/>
    <w:rsid w:val="00C65B9E"/>
    <w:rsid w:val="00D5287A"/>
    <w:rsid w:val="00D842F5"/>
    <w:rsid w:val="00D910A3"/>
    <w:rsid w:val="00DC59C8"/>
    <w:rsid w:val="00DF277A"/>
    <w:rsid w:val="00E2168F"/>
    <w:rsid w:val="00E66D61"/>
    <w:rsid w:val="00E85863"/>
    <w:rsid w:val="00EF79A9"/>
    <w:rsid w:val="00F05820"/>
    <w:rsid w:val="00F536CD"/>
    <w:rsid w:val="00F54725"/>
    <w:rsid w:val="00F54E92"/>
    <w:rsid w:val="00FB1959"/>
    <w:rsid w:val="00FF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0404D"/>
  <w15:docId w15:val="{ED45B258-F6F8-4F1C-A06F-92234E04B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4A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4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A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A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A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A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173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173E3"/>
    <w:rPr>
      <w:b/>
      <w:bCs/>
    </w:rPr>
  </w:style>
  <w:style w:type="character" w:styleId="Emphasis">
    <w:name w:val="Emphasis"/>
    <w:basedOn w:val="DefaultParagraphFont"/>
    <w:uiPriority w:val="20"/>
    <w:qFormat/>
    <w:rsid w:val="004173E3"/>
    <w:rPr>
      <w:i/>
      <w:iCs/>
    </w:rPr>
  </w:style>
  <w:style w:type="table" w:styleId="TableGrid">
    <w:name w:val="Table Grid"/>
    <w:basedOn w:val="TableNormal"/>
    <w:uiPriority w:val="39"/>
    <w:rsid w:val="001E6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5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C8"/>
  </w:style>
  <w:style w:type="paragraph" w:styleId="Footer">
    <w:name w:val="footer"/>
    <w:basedOn w:val="Normal"/>
    <w:link w:val="FooterChar"/>
    <w:uiPriority w:val="99"/>
    <w:unhideWhenUsed/>
    <w:rsid w:val="00DC5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C8"/>
  </w:style>
  <w:style w:type="paragraph" w:styleId="Revision">
    <w:name w:val="Revision"/>
    <w:hidden/>
    <w:uiPriority w:val="99"/>
    <w:semiHidden/>
    <w:rsid w:val="007D6C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7B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1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painmanikin@manchester.ac.uk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28284-3851-4284-96E2-DBE33B19A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01</Words>
  <Characters>628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mustafa Ali</dc:creator>
  <cp:lastModifiedBy>Syed mustafa Ali</cp:lastModifiedBy>
  <cp:revision>11</cp:revision>
  <dcterms:created xsi:type="dcterms:W3CDTF">2020-12-01T14:54:00Z</dcterms:created>
  <dcterms:modified xsi:type="dcterms:W3CDTF">2021-05-1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ain</vt:lpwstr>
  </property>
  <property fmtid="{D5CDD505-2E9C-101B-9397-08002B2CF9AE}" pid="19" name="Mendeley Recent Style Name 8_1">
    <vt:lpwstr>PAI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161631-f4a6-353a-8a2e-fa9339754d00</vt:lpwstr>
  </property>
  <property fmtid="{D5CDD505-2E9C-101B-9397-08002B2CF9AE}" pid="24" name="Mendeley Citation Style_1">
    <vt:lpwstr>http://www.zotero.org/styles/apa</vt:lpwstr>
  </property>
</Properties>
</file>